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DDB60" w14:textId="04A9C36F" w:rsidR="00025584" w:rsidRPr="00A84B18" w:rsidRDefault="0043399F" w:rsidP="000255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ins w:id="0" w:author="Moir, Melinda" w:date="2018-06-19T13:15:00Z">
        <w:r>
          <w:rPr>
            <w:rFonts w:ascii="Times New Roman" w:hAnsi="Times New Roman" w:cs="Times New Roman"/>
            <w:b/>
          </w:rPr>
          <w:t xml:space="preserve">S1 </w:t>
        </w:r>
      </w:ins>
      <w:r w:rsidR="00025584" w:rsidRPr="004E73FF">
        <w:rPr>
          <w:rFonts w:ascii="Times New Roman" w:hAnsi="Times New Roman" w:cs="Times New Roman"/>
          <w:b/>
        </w:rPr>
        <w:t>Appendix</w:t>
      </w:r>
      <w:del w:id="1" w:author="Moir, Melinda" w:date="2018-06-19T13:15:00Z">
        <w:r w:rsidR="00025584" w:rsidRPr="004E73FF" w:rsidDel="0043399F">
          <w:rPr>
            <w:rFonts w:ascii="Times New Roman" w:hAnsi="Times New Roman" w:cs="Times New Roman"/>
            <w:b/>
          </w:rPr>
          <w:delText xml:space="preserve"> </w:delText>
        </w:r>
        <w:r w:rsidR="00570ED9" w:rsidDel="0043399F">
          <w:rPr>
            <w:rFonts w:ascii="Times New Roman" w:hAnsi="Times New Roman" w:cs="Times New Roman"/>
            <w:b/>
          </w:rPr>
          <w:delText>A</w:delText>
        </w:r>
      </w:del>
      <w:ins w:id="2" w:author="Moir, Melinda" w:date="2018-06-19T13:18:00Z">
        <w:r>
          <w:rPr>
            <w:rFonts w:ascii="Times New Roman" w:hAnsi="Times New Roman" w:cs="Times New Roman"/>
            <w:b/>
          </w:rPr>
          <w:t>.</w:t>
        </w:r>
      </w:ins>
      <w:del w:id="3" w:author="Moir, Melinda" w:date="2018-06-19T13:18:00Z">
        <w:r w:rsidR="00025584" w:rsidRPr="004E73FF" w:rsidDel="0043399F">
          <w:rPr>
            <w:rFonts w:ascii="Times New Roman" w:hAnsi="Times New Roman" w:cs="Times New Roman"/>
            <w:b/>
          </w:rPr>
          <w:delText>:</w:delText>
        </w:r>
      </w:del>
      <w:r w:rsidR="00025584" w:rsidRPr="004E73FF">
        <w:rPr>
          <w:rFonts w:ascii="Times New Roman" w:hAnsi="Times New Roman" w:cs="Times New Roman"/>
        </w:rPr>
        <w:t xml:space="preserve"> Collation of honeydew production in different hemipteran species.</w:t>
      </w:r>
      <w:r w:rsidR="0002558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24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76"/>
        <w:gridCol w:w="1732"/>
        <w:gridCol w:w="1530"/>
        <w:gridCol w:w="810"/>
        <w:gridCol w:w="1530"/>
        <w:gridCol w:w="1620"/>
        <w:gridCol w:w="1620"/>
        <w:gridCol w:w="2430"/>
      </w:tblGrid>
      <w:tr w:rsidR="00025584" w:rsidRPr="004701D7" w14:paraId="6F4D8CE8" w14:textId="77777777" w:rsidTr="004701D7">
        <w:trPr>
          <w:trHeight w:val="769"/>
        </w:trPr>
        <w:tc>
          <w:tcPr>
            <w:tcW w:w="19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FD5D9B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  <w:p w14:paraId="6A0E84F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ecies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A0FF41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>Host plant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14C41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es of ant tending Hemiptera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B3921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>Instar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F8D0E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>Honeydew produced</w:t>
            </w: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[Note: % of body mass and Log honeydew calculations not provided in literature but derived from our own calculations] 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73FA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(additional detail on data from reference provided in brackets)</w:t>
            </w:r>
          </w:p>
        </w:tc>
      </w:tr>
      <w:tr w:rsidR="00025584" w:rsidRPr="004701D7" w14:paraId="2E18B245" w14:textId="77777777" w:rsidTr="004701D7">
        <w:trPr>
          <w:trHeight w:val="368"/>
        </w:trPr>
        <w:tc>
          <w:tcPr>
            <w:tcW w:w="19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23909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6F22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A80494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883C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962DE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 hour (ug)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36C070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>% of body ma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55968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b/>
                <w:sz w:val="20"/>
                <w:szCs w:val="20"/>
              </w:rPr>
              <w:t>Log honeydew over 24 hrs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7C280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84" w:rsidRPr="004701D7" w14:paraId="732E113F" w14:textId="77777777" w:rsidTr="004701D7"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7BC21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ALEYRODIDA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D252C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BDCB3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2A0F0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8EE6F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E3F7BC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7B75C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6224E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84" w:rsidRPr="004701D7" w14:paraId="33070F75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589699" w14:textId="6B364E9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Silverleaf or Sweetpotato whitefly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Bemisia tabaci</w:t>
            </w:r>
            <w:ins w:id="4" w:author="Moir, Melinda" w:date="2018-06-11T16:34:00Z">
              <w:r w:rsidR="00630441" w:rsidRPr="004701D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 </w:t>
              </w:r>
              <w:r w:rsidR="00630441" w:rsidRPr="004701D7">
                <w:rPr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8F9FA"/>
                </w:rPr>
                <w:t>(</w:t>
              </w:r>
            </w:ins>
            <w:ins w:id="5" w:author="Moir, Melinda" w:date="2018-06-22T12:17:00Z">
              <w:r w:rsidR="004701D7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8F9FA"/>
                </w:rPr>
                <w:t>Gennadius</w:t>
              </w:r>
            </w:ins>
            <w:ins w:id="6" w:author="Moir, Melinda" w:date="2018-06-11T16:34:00Z">
              <w:r w:rsidR="00630441" w:rsidRPr="004701D7">
                <w:rPr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8F9FA"/>
                </w:rPr>
                <w:t>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696370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Cotton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ossypium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.)</w:t>
            </w:r>
          </w:p>
          <w:p w14:paraId="2BCA2AB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05D65FA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0C20CFC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CFE90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02B5BF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73722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EE820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7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DFF4288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79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A82E5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Henneberry et al. 2001 (mean values, no variation given)</w:t>
            </w:r>
          </w:p>
        </w:tc>
      </w:tr>
      <w:tr w:rsidR="00025584" w:rsidRPr="004701D7" w14:paraId="78863504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E8D06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8FAB2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8A6BA3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41790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CC3D1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4F418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9223D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6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7618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CD7DFE9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ACC96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B80E8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11FFC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8F1C2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373B3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E67D9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6C41C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3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242CC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97B83A4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0B5B7E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5CCC9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122B02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CB969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5CE5F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EEF6A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79D1F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1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78D47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8A0DB89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75FD1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7A9B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A17A9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E935D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 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C284E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71033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E95D790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8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7B5CB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8591B6F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12BE5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01C991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72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2B16B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13969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85018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98C7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1A09B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F41F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DCE681A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7E2AA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PHIDIDA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36D40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81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720E4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9B8B6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4073F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DAEB53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26B903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89856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1B5E386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7C7814" w14:textId="34D8E564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lack bean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8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phis fabae</w:t>
            </w:r>
            <w:ins w:id="90" w:author="Moir, Melinda" w:date="2018-06-22T12:28:00Z">
              <w:r w:rsidR="002D7851">
                <w:rPr>
                  <w:rFonts w:ascii="Times New Roman" w:hAnsi="Times New Roman" w:cs="Times New Roman"/>
                  <w:sz w:val="20"/>
                  <w:szCs w:val="20"/>
                </w:rPr>
                <w:t xml:space="preserve"> Scopoli</w:t>
              </w:r>
            </w:ins>
            <w:bookmarkStart w:id="91" w:name="_GoBack"/>
            <w:bookmarkEnd w:id="91"/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174772" w14:textId="18115381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701D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aba bean (</w:t>
            </w:r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cia fabae</w:t>
            </w:r>
            <w:ins w:id="92" w:author="Moir, Melinda" w:date="2018-06-22T11:43:00Z">
              <w:r w:rsidR="00652035" w:rsidRPr="004701D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L.</w:t>
              </w:r>
            </w:ins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41CB2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9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F44ED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lack garden an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9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Lasius niger</w:t>
            </w:r>
            <w:ins w:id="97" w:author="Moir, Melinda" w:date="2018-06-11T16:35:00Z">
              <w:r w:rsidR="00630441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98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630441" w:rsidRPr="004701D7">
                <w:rPr>
                  <w:rFonts w:ascii="Times New Roman" w:hAnsi="Times New Roman" w:cs="Times New Roman"/>
                  <w:sz w:val="20"/>
                  <w:szCs w:val="20"/>
                  <w:rPrChange w:id="99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(L.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8258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85C19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602F1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FB8DE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78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7EADC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Banks &amp; Macauley 1964 (based on Tables 1, 4 and 5 as study does not provide honeydew produced per instar specifically, SE not calculated here); </w:t>
            </w:r>
          </w:p>
          <w:p w14:paraId="42DCF52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Volkl et al. 1999 (from Figure 4 and Table 3); Fischer et al. 2005 (estimated from Figure 1)</w:t>
            </w:r>
          </w:p>
        </w:tc>
      </w:tr>
      <w:tr w:rsidR="00025584" w:rsidRPr="004701D7" w14:paraId="39540D61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E661B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1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3ED79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E15AE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6824D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15ACB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3C48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C5BA5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3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8B193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70EB406" w14:textId="77777777" w:rsidTr="004701D7">
        <w:trPr>
          <w:trHeight w:val="143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892225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3D721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4E1B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7DB90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2FF20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4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6497A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1B132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BB649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DF82C46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A1D196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6377D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F9C95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4AD5A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8543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5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876DCE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0606C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3FC1B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3A4B6C3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C7779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3447104" w14:textId="10BCAC50" w:rsidR="00025584" w:rsidRPr="004701D7" w:rsidRDefault="00025584" w:rsidP="0065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bCs/>
                <w:iCs/>
                <w:sz w:val="20"/>
                <w:szCs w:val="20"/>
                <w:rPrChange w:id="151" w:author="Moir, Melinda" w:date="2018-06-22T12:17:00Z">
                  <w:rPr>
                    <w:rFonts w:ascii="Times New Roman" w:hAnsi="Times New Roman" w:cs="Times New Roman"/>
                    <w:bCs/>
                    <w:iCs/>
                    <w:sz w:val="20"/>
                    <w:szCs w:val="20"/>
                  </w:rPr>
                </w:rPrChange>
              </w:rPr>
              <w:t>Faba bean (</w:t>
            </w:r>
            <w:del w:id="152" w:author="Moir, Melinda" w:date="2018-06-22T11:43:00Z">
              <w:r w:rsidRPr="004701D7" w:rsidDel="00652035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rPrChange w:id="153" w:author="Moir, Melinda" w:date="2018-06-22T12:17:00Z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delText xml:space="preserve">Vicia </w:delText>
              </w:r>
            </w:del>
            <w:ins w:id="154" w:author="Moir, Melinda" w:date="2018-06-22T11:43:00Z">
              <w:r w:rsidR="00652035" w:rsidRPr="004701D7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rPrChange w:id="155" w:author="Moir, Melinda" w:date="2018-06-22T12:17:00Z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V. </w:t>
              </w:r>
            </w:ins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156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  <w:t>fabae</w:t>
            </w: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57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158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  <w:t>, Chenopodium album</w:t>
            </w:r>
            <w:ins w:id="159" w:author="Moir, Melinda" w:date="2018-06-22T11:47:00Z">
              <w:r w:rsidR="00652035" w:rsidRPr="004701D7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rPrChange w:id="160" w:author="Moir, Melinda" w:date="2018-06-22T12:17:00Z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652035" w:rsidRPr="004701D7">
                <w:rPr>
                  <w:rFonts w:ascii="Times New Roman" w:eastAsia="Times New Roman" w:hAnsi="Times New Roman" w:cs="Times New Roman"/>
                  <w:sz w:val="20"/>
                  <w:szCs w:val="20"/>
                  <w:rPrChange w:id="161" w:author="Moir, Melinda" w:date="2018-06-22T12:17:00Z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rPrChange>
                </w:rPr>
                <w:t>L.</w:t>
              </w:r>
            </w:ins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162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  <w:t>, Tanacetum vulgare</w:t>
            </w:r>
            <w:ins w:id="163" w:author="Moir, Melinda" w:date="2018-06-22T11:47:00Z">
              <w:r w:rsidR="00652035" w:rsidRPr="004701D7">
                <w:rPr>
                  <w:rFonts w:ascii="Times New Roman" w:eastAsia="Times New Roman" w:hAnsi="Times New Roman" w:cs="Times New Roman"/>
                  <w:sz w:val="20"/>
                  <w:szCs w:val="20"/>
                  <w:rPrChange w:id="164" w:author="Moir, Melinda" w:date="2018-06-22T12:17:00Z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L.</w:t>
              </w:r>
            </w:ins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165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  <w:t>, Euonymus europeaus</w:t>
            </w:r>
            <w:ins w:id="166" w:author="Moir, Melinda" w:date="2018-06-22T11:48:00Z">
              <w:r w:rsidR="00652035" w:rsidRPr="004701D7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rPrChange w:id="167" w:author="Moir, Melinda" w:date="2018-06-22T12:17:00Z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652035" w:rsidRPr="004701D7">
                <w:rPr>
                  <w:rFonts w:ascii="Times New Roman" w:eastAsia="Times New Roman" w:hAnsi="Times New Roman" w:cs="Times New Roman"/>
                  <w:sz w:val="20"/>
                  <w:szCs w:val="20"/>
                  <w:rPrChange w:id="168" w:author="Moir, Melinda" w:date="2018-06-22T12:17:00Z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rPrChange>
                </w:rPr>
                <w:t>L.</w:t>
              </w:r>
            </w:ins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169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  <w:t>, Cirsium arvense</w:t>
            </w:r>
            <w:ins w:id="170" w:author="Moir, Melinda" w:date="2018-06-22T11:48:00Z">
              <w:r w:rsidR="00652035" w:rsidRPr="004701D7">
                <w:rPr>
                  <w:rFonts w:ascii="Times New Roman" w:eastAsia="Times New Roman" w:hAnsi="Times New Roman" w:cs="Times New Roman"/>
                  <w:sz w:val="20"/>
                  <w:szCs w:val="20"/>
                  <w:rPrChange w:id="171" w:author="Moir, Melinda" w:date="2018-06-22T12:17:00Z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L.)</w:t>
              </w:r>
            </w:ins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B07C0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492B64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6812F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42.51, 55±10, 40±8, 110±12, 118.8±10, 135.5±20, 151.5±35.5,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AD798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78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4.57, 2.88, 3.17, 8.46, 9.47, 7.08, 9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1B44E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1, 3.12, 2.98, 3.42, 3.51, 3.56, 3.4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52EE8C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03F0B82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0457F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Cotton aphid </w:t>
            </w:r>
          </w:p>
          <w:p w14:paraId="6EAE9130" w14:textId="32171C6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8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phis gossypii</w:t>
            </w:r>
            <w:ins w:id="187" w:author="Moir, Melinda" w:date="2018-06-15T22:38:00Z">
              <w:r w:rsidR="00EA0B37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88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ins w:id="189" w:author="Moir, Melinda" w:date="2018-06-22T12:17:00Z">
              <w:r w:rsidR="004701D7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8F9FA"/>
                  <w:rPrChange w:id="190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8F9FA"/>
                    </w:rPr>
                  </w:rPrChange>
                </w:rPr>
                <w:t>Glover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04DA12" w14:textId="4AB0C83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otton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9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Gossypium hirsutum</w:t>
            </w:r>
            <w:ins w:id="195" w:author="Moir, Melinda" w:date="2018-06-22T11:46:00Z">
              <w:r w:rsidR="00652035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96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652035" w:rsidRPr="004701D7">
                <w:rPr>
                  <w:rFonts w:ascii="Times New Roman" w:hAnsi="Times New Roman" w:cs="Times New Roman"/>
                  <w:sz w:val="20"/>
                  <w:szCs w:val="20"/>
                  <w:rPrChange w:id="197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L.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2EB34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5A0F40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BF6C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42±1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CA75D7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3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BA404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35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40C2B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Henneberry et al. 2000</w:t>
            </w:r>
          </w:p>
          <w:p w14:paraId="467B38CE" w14:textId="77777777" w:rsidR="00296A5A" w:rsidRPr="004701D7" w:rsidRDefault="00296A5A" w:rsidP="00296A5A">
            <w:pPr>
              <w:rPr>
                <w:rFonts w:ascii="Times New Roman" w:hAnsi="Times New Roman" w:cs="Times New Roman"/>
                <w:sz w:val="20"/>
                <w:szCs w:val="20"/>
                <w:rPrChange w:id="2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un et al. 2009</w:t>
            </w:r>
          </w:p>
        </w:tc>
      </w:tr>
      <w:tr w:rsidR="00025584" w:rsidRPr="004701D7" w14:paraId="55A592C3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A9377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21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C0D34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75275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073A9B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41F11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92±2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CCC1BD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54B7F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41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221C5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45AE22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FC314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22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4FB8D5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69476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E5E2C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39153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23±2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F0295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6F9FC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2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51DB6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22E1FBF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A29C9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23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5DAC4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A65FB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B3572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238BA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94±1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B12B4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D64A2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3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6E8F5E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257969E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E8495C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24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73311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2EF6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B380B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5DBBC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71±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F8BBB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457AA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9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7FFE9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FF64D8" w:rsidRPr="004701D7" w14:paraId="7343437B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39ED4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Cowpea aphid </w:t>
            </w:r>
          </w:p>
          <w:p w14:paraId="7A4FF037" w14:textId="5A1EB766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6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phis craccivora</w:t>
            </w:r>
            <w:ins w:id="265" w:author="Moir, Melinda" w:date="2018-06-15T22:39:00Z">
              <w:r w:rsidR="00EA0B37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266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EA0B37" w:rsidRPr="004701D7">
                <w:rPr>
                  <w:rFonts w:ascii="Times New Roman" w:hAnsi="Times New Roman" w:cs="Times New Roman"/>
                  <w:sz w:val="20"/>
                  <w:szCs w:val="20"/>
                  <w:rPrChange w:id="267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Koch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2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BF55C1" w14:textId="67413EB9" w:rsidR="00025584" w:rsidRPr="004701D7" w:rsidRDefault="00025584" w:rsidP="0065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bCs/>
                <w:iCs/>
                <w:sz w:val="20"/>
                <w:szCs w:val="20"/>
                <w:rPrChange w:id="270" w:author="Moir, Melinda" w:date="2018-06-22T12:17:00Z">
                  <w:rPr>
                    <w:rFonts w:ascii="Times New Roman" w:hAnsi="Times New Roman" w:cs="Times New Roman"/>
                    <w:bCs/>
                    <w:iCs/>
                    <w:sz w:val="20"/>
                    <w:szCs w:val="20"/>
                  </w:rPr>
                </w:rPrChange>
              </w:rPr>
              <w:t>Faba bean (</w:t>
            </w:r>
            <w:del w:id="271" w:author="Moir, Melinda" w:date="2018-06-22T11:43:00Z">
              <w:r w:rsidRPr="004701D7" w:rsidDel="00652035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rPrChange w:id="272" w:author="Moir, Melinda" w:date="2018-06-22T12:17:00Z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delText xml:space="preserve">Vicia </w:delText>
              </w:r>
            </w:del>
            <w:ins w:id="273" w:author="Moir, Melinda" w:date="2018-06-22T11:43:00Z">
              <w:r w:rsidR="00652035" w:rsidRPr="004701D7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rPrChange w:id="274" w:author="Moir, Melinda" w:date="2018-06-22T12:17:00Z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V. </w:t>
              </w:r>
            </w:ins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275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  <w:t>fabae</w:t>
            </w: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276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49BC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E3CA4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D4624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83±2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CC39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8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D91E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41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6F8B6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ir et al. (this study)</w:t>
            </w:r>
          </w:p>
        </w:tc>
      </w:tr>
      <w:tr w:rsidR="00FF64D8" w:rsidRPr="004701D7" w14:paraId="0F3D0CA1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80C2D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28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4BE8C9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244D6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BA4C5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10BE3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.25±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5D23E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38624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4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1E8765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FF64D8" w:rsidRPr="004701D7" w14:paraId="229E127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1A354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30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C7AFF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9DEF0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E861D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FD938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9.68±2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124F0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7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6EB25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0BC4B3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3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FF64D8" w:rsidRPr="004701D7" w14:paraId="7B11980B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37FD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31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014857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5144C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C86D9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2232B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55±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D01960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E5D0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3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7CBAA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3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FF64D8" w:rsidRPr="004701D7" w14:paraId="54020569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02D61B" w14:textId="648EF014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Bluegreen or Blue alfalfra aphid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3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lastRenderedPageBreak/>
              <w:t>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32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cyrthosiphon kondoi</w:t>
            </w:r>
            <w:ins w:id="327" w:author="Moir, Melinda" w:date="2018-06-22T12:28:00Z">
              <w:r w:rsidR="002D7851">
                <w:rPr>
                  <w:rFonts w:ascii="Times New Roman" w:hAnsi="Times New Roman" w:cs="Times New Roman"/>
                  <w:sz w:val="20"/>
                  <w:szCs w:val="20"/>
                </w:rPr>
                <w:t xml:space="preserve"> Shinji.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DCAA3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ver</w:t>
            </w:r>
            <w:r w:rsidR="006D1F10"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2B38" w:rsidRPr="004701D7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Trifolium</w:t>
            </w:r>
            <w:r w:rsidR="00B72B38" w:rsidRPr="004701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7BDDA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6F3DE7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4AA199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.22±4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A40BE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5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6934D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3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1C33F5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3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ir et al. (this study)</w:t>
            </w:r>
          </w:p>
        </w:tc>
      </w:tr>
      <w:tr w:rsidR="00025584" w:rsidRPr="004701D7" w14:paraId="77727C58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C966AF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34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91FC5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8B610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15992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A0C6E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8.56±4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3FA868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4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08766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8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B373E8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3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AD77858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193FD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35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B30F5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5F8C2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90024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B3C59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2.84±7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B0185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4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A3477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1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FA0D2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3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C40F146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30A66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36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06BAB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B1A6B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56390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D6033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2.14±3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645B6E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87CEE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41888B2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3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8D50612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74F7C0" w14:textId="7AFB1D9D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ea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37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cyrthosiphon pisum</w:t>
            </w:r>
            <w:ins w:id="379" w:author="Moir, Melinda" w:date="2018-06-15T22:40:00Z">
              <w:r w:rsidR="006E7393" w:rsidRPr="004701D7">
                <w:rPr>
                  <w:rFonts w:ascii="Times New Roman" w:hAnsi="Times New Roman" w:cs="Times New Roman"/>
                  <w:sz w:val="20"/>
                  <w:szCs w:val="20"/>
                  <w:rPrChange w:id="380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Harris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3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C515B30" w14:textId="0E45CC68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rPrChange w:id="383" w:author="Moir, Melinda" w:date="2018-06-22T12:17:00Z">
                  <w:rPr>
                    <w:rFonts w:ascii="Times New Roman" w:hAnsi="Times New Roman" w:cs="Times New Roman"/>
                    <w:bCs/>
                    <w:i/>
                    <w:iCs/>
                    <w:sz w:val="20"/>
                    <w:szCs w:val="20"/>
                  </w:rPr>
                </w:rPrChange>
              </w:rPr>
              <w:t>Pi</w:t>
            </w:r>
            <w:ins w:id="384" w:author="Moir, Melinda" w:date="2018-06-22T11:49:00Z">
              <w:r w:rsidR="00652035" w:rsidRPr="004701D7">
                <w:rPr>
                  <w:rFonts w:ascii="Times New Roman" w:hAnsi="Times New Roman" w:cs="Times New Roman"/>
                  <w:bCs/>
                  <w:i/>
                  <w:iCs/>
                  <w:sz w:val="20"/>
                  <w:szCs w:val="20"/>
                  <w:rPrChange w:id="385" w:author="Moir, Melinda" w:date="2018-06-22T12:17:00Z">
                    <w:rPr>
                      <w:rFonts w:ascii="Times New Roman" w:hAnsi="Times New Roman" w:cs="Times New Roman"/>
                      <w:bCs/>
                      <w:i/>
                      <w:iCs/>
                      <w:sz w:val="20"/>
                      <w:szCs w:val="20"/>
                    </w:rPr>
                  </w:rPrChange>
                </w:rPr>
                <w:t>s</w:t>
              </w:r>
            </w:ins>
            <w:del w:id="386" w:author="Moir, Melinda" w:date="2018-06-22T11:49:00Z">
              <w:r w:rsidRPr="004701D7" w:rsidDel="00652035">
                <w:rPr>
                  <w:rFonts w:ascii="Times New Roman" w:hAnsi="Times New Roman" w:cs="Times New Roman"/>
                  <w:bCs/>
                  <w:i/>
                  <w:iCs/>
                  <w:sz w:val="20"/>
                  <w:szCs w:val="20"/>
                  <w:rPrChange w:id="387" w:author="Moir, Melinda" w:date="2018-06-22T12:17:00Z">
                    <w:rPr>
                      <w:rFonts w:ascii="Times New Roman" w:hAnsi="Times New Roman" w:cs="Times New Roman"/>
                      <w:bCs/>
                      <w:i/>
                      <w:iCs/>
                      <w:sz w:val="20"/>
                      <w:szCs w:val="20"/>
                    </w:rPr>
                  </w:rPrChange>
                </w:rPr>
                <w:delText>r</w:delText>
              </w:r>
            </w:del>
            <w:r w:rsidRPr="004701D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rPrChange w:id="388" w:author="Moir, Melinda" w:date="2018-06-22T12:17:00Z">
                  <w:rPr>
                    <w:rFonts w:ascii="Times New Roman" w:hAnsi="Times New Roman" w:cs="Times New Roman"/>
                    <w:bCs/>
                    <w:i/>
                    <w:iCs/>
                    <w:sz w:val="20"/>
                    <w:szCs w:val="20"/>
                  </w:rPr>
                </w:rPrChange>
              </w:rPr>
              <w:t>um sativum</w:t>
            </w:r>
            <w:ins w:id="389" w:author="Moir, Melinda" w:date="2018-06-22T11:49:00Z">
              <w:r w:rsidR="00652035" w:rsidRPr="004701D7">
                <w:rPr>
                  <w:rFonts w:ascii="Times New Roman" w:hAnsi="Times New Roman" w:cs="Times New Roman"/>
                  <w:bCs/>
                  <w:i/>
                  <w:iCs/>
                  <w:sz w:val="20"/>
                  <w:szCs w:val="20"/>
                  <w:rPrChange w:id="390" w:author="Moir, Melinda" w:date="2018-06-22T12:17:00Z">
                    <w:rPr>
                      <w:rFonts w:ascii="Times New Roman" w:hAnsi="Times New Roman" w:cs="Times New Roman"/>
                      <w:bCs/>
                      <w:i/>
                      <w:iCs/>
                      <w:sz w:val="20"/>
                      <w:szCs w:val="20"/>
                    </w:rPr>
                  </w:rPrChange>
                </w:rPr>
                <w:t xml:space="preserve"> </w:t>
              </w:r>
              <w:r w:rsidR="00652035" w:rsidRPr="004701D7">
                <w:rPr>
                  <w:rFonts w:ascii="Times New Roman" w:hAnsi="Times New Roman" w:cs="Times New Roman"/>
                  <w:bCs/>
                  <w:iCs/>
                  <w:sz w:val="20"/>
                  <w:szCs w:val="20"/>
                  <w:rPrChange w:id="391" w:author="Moir, Melinda" w:date="2018-06-22T12:17:00Z">
                    <w:rPr>
                      <w:rFonts w:ascii="Times New Roman" w:hAnsi="Times New Roman" w:cs="Times New Roman"/>
                      <w:bCs/>
                      <w:iCs/>
                      <w:sz w:val="20"/>
                      <w:szCs w:val="20"/>
                    </w:rPr>
                  </w:rPrChange>
                </w:rPr>
                <w:t>L.</w:t>
              </w:r>
            </w:ins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824237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72778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617A2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.48±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98BFE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3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07CE2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3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9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67B721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Auclair 1958 </w:t>
            </w:r>
          </w:p>
        </w:tc>
      </w:tr>
      <w:tr w:rsidR="00025584" w:rsidRPr="004701D7" w14:paraId="5710796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56A3F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40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DD739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A7D2B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4BFAD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E3F38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9.44±2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0397C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E29D8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C26E5B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2A95ADF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0D412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41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89308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16E60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83B5F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7E7D41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3.48±4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C1362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4732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479E09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B4D2A9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0FCCF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42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37032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81172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623C8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B8456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6.96±1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4B7C2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0E5AD3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2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321B4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7064FF1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68AF3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43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1787B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ABE0EB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8471B6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F4377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7.48±11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6005DF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20C99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3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E31E1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95209F0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35A67E" w14:textId="72D9A945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ea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45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cyrthosiphon pisum</w:t>
            </w:r>
            <w:ins w:id="453" w:author="Moir, Melinda" w:date="2018-06-15T22:40:00Z">
              <w:r w:rsidR="006E7393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454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6E7393" w:rsidRPr="004701D7">
                <w:rPr>
                  <w:rFonts w:ascii="Times New Roman" w:hAnsi="Times New Roman" w:cs="Times New Roman"/>
                  <w:sz w:val="20"/>
                  <w:szCs w:val="20"/>
                </w:rPr>
                <w:t>Harris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4116BA" w14:textId="28465A86" w:rsidR="00025584" w:rsidRPr="004701D7" w:rsidRDefault="00025584" w:rsidP="00652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aba bean (</w:t>
            </w:r>
            <w:del w:id="456" w:author="Moir, Melinda" w:date="2018-06-22T11:43:00Z">
              <w:r w:rsidRPr="004701D7" w:rsidDel="00652035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delText xml:space="preserve">Vicia </w:delText>
              </w:r>
            </w:del>
            <w:ins w:id="457" w:author="Moir, Melinda" w:date="2018-06-22T11:43:00Z">
              <w:r w:rsidR="00652035" w:rsidRPr="004701D7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rPrChange w:id="458" w:author="Moir, Melinda" w:date="2018-06-22T12:17:00Z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V. </w:t>
              </w:r>
            </w:ins>
            <w:r w:rsidRPr="004701D7">
              <w:rPr>
                <w:rFonts w:ascii="Times New Roman" w:eastAsia="Times New Roman" w:hAnsi="Times New Roman" w:cs="Times New Roman"/>
                <w:i/>
                <w:sz w:val="20"/>
                <w:szCs w:val="20"/>
                <w:rPrChange w:id="459" w:author="Moir, Melinda" w:date="2018-06-22T12:17:00Z"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rPrChange>
              </w:rPr>
              <w:t>fabae</w:t>
            </w: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460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11A71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143650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186E72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1.87±8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5E8C85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41C3D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5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034DA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ir et al. (this study)</w:t>
            </w:r>
          </w:p>
          <w:p w14:paraId="18C6AFC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A34FEE5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53E8D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47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188A3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7A976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0E175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A239C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7.91±7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90351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52192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4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9C1742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0702E3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23485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48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9B37C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B8998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E692A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94FCDD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3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B58F3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43FE2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4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7A21D2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4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EFF66B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AA9A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49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06B10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C2D44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4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55929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E6521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1.25±3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1E786D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2D653D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919B4B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DC0A138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132AA1" w14:textId="363852CF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lum thistle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51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Brachycaudus cardui</w:t>
            </w:r>
            <w:ins w:id="512" w:author="Moir, Melinda" w:date="2018-06-15T22:41:00Z">
              <w:r w:rsidR="006E7393" w:rsidRPr="004701D7">
                <w:rPr>
                  <w:rFonts w:ascii="Times New Roman" w:hAnsi="Times New Roman" w:cs="Times New Roman"/>
                  <w:sz w:val="20"/>
                  <w:szCs w:val="20"/>
                  <w:rPrChange w:id="513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L.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5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57414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1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51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T. vulg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6FEBA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1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lack garden an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51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L. niger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5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B03B9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EBB69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90±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FC9E1A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E1BE9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59B6A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Volkl et al. 1999 (estimated from figure 4)</w:t>
            </w:r>
          </w:p>
        </w:tc>
      </w:tr>
      <w:tr w:rsidR="00025584" w:rsidRPr="004701D7" w14:paraId="640F369D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F5D3EA" w14:textId="3A0CC21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urnip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53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Lipaphis pseudobrassicae</w:t>
            </w:r>
            <w:ins w:id="534" w:author="Moir, Melinda" w:date="2018-06-15T22:46:00Z">
              <w:r w:rsidR="006E7393" w:rsidRPr="004701D7">
                <w:rPr>
                  <w:rFonts w:ascii="Times New Roman" w:hAnsi="Times New Roman" w:cs="Times New Roman"/>
                  <w:sz w:val="20"/>
                  <w:szCs w:val="20"/>
                  <w:rPrChange w:id="535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Davis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5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CF6125" w14:textId="2C3AE498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Wild turnip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53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Brassica tournefortii</w:t>
            </w:r>
            <w:ins w:id="539" w:author="Moir, Melinda" w:date="2018-06-22T11:50:00Z">
              <w:r w:rsidR="00652035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540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ins w:id="541" w:author="Moir, Melinda" w:date="2018-06-22T12:28:00Z">
              <w:r w:rsidR="002D7851">
                <w:rPr>
                  <w:rFonts w:ascii="Times New Roman" w:hAnsi="Times New Roman" w:cs="Times New Roman"/>
                  <w:sz w:val="20"/>
                  <w:szCs w:val="20"/>
                </w:rPr>
                <w:t>Gouan.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CE979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99685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43F90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B5DA0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09±2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7975B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A5B20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85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AC0B31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ir et al. (this study)</w:t>
            </w:r>
          </w:p>
          <w:p w14:paraId="11361D50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00F796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AF19D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5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7F7A7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8AF3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5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A7FF0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F0404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5.62±4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DEEA9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DA73E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2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B9E3978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10584F5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B2135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6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69D4BD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7389B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6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78038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2D4E0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5±2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A165A0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8873F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2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D5B820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CCA893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CA82F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7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0F476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31FB3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7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7EBEC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68A2D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0.32±9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3B085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BABD8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06B7E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5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ABEE80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FECA7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8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A9F5A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41A08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59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8B8DA0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90F6B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3.75±13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56935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5F52E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5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5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8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FC9A7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B0FE067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8D826BD" w14:textId="160991F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ansey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60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Macrosiphoniella tanacetaria</w:t>
            </w:r>
            <w:ins w:id="603" w:author="Moir, Melinda" w:date="2018-06-15T22:47:00Z">
              <w:r w:rsidR="006E7393" w:rsidRPr="004701D7">
                <w:rPr>
                  <w:rFonts w:ascii="Times New Roman" w:hAnsi="Times New Roman" w:cs="Times New Roman"/>
                  <w:sz w:val="20"/>
                  <w:szCs w:val="20"/>
                  <w:rPrChange w:id="604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</w:t>
              </w:r>
            </w:ins>
            <w:ins w:id="605" w:author="Moir, Melinda" w:date="2018-06-22T12:18:00Z">
              <w:r w:rsidR="004701D7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9F9F9"/>
                </w:rPr>
                <w:t>Kaltenbach</w:t>
              </w:r>
            </w:ins>
            <w:ins w:id="606" w:author="Moir, Melinda" w:date="2018-06-15T22:47:00Z">
              <w:r w:rsidR="006E7393" w:rsidRPr="004701D7"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5304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T. vulg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DF20F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Black garden an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L. niger</w:t>
            </w: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00BE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A5CB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0±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F6C354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44A010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8</w:t>
            </w:r>
          </w:p>
          <w:p w14:paraId="04BD534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3110AD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Volkl et al. 1999 (estimated from figure 4)</w:t>
            </w:r>
          </w:p>
          <w:p w14:paraId="6B59B20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9238A4C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B20C73A" w14:textId="19251F29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ea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62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Macrosiphum pisi</w:t>
            </w:r>
            <w:ins w:id="621" w:author="Moir, Melinda" w:date="2018-06-22T12:22:00Z">
              <w:r w:rsidR="0004380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 </w:t>
              </w:r>
            </w:ins>
            <w:ins w:id="622" w:author="Moir, Melinda" w:date="2018-06-15T22:48:00Z">
              <w:r w:rsidR="006E7393" w:rsidRPr="00043807"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ins w:id="623" w:author="Moir, Melinda" w:date="2018-06-22T12:18:00Z">
              <w:r w:rsidR="004701D7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9F9F9"/>
                </w:rPr>
                <w:t>Kaltenbach</w:t>
              </w:r>
            </w:ins>
            <w:ins w:id="624" w:author="Moir, Melinda" w:date="2018-06-15T22:48:00Z">
              <w:r w:rsidR="006E7393" w:rsidRPr="004701D7">
                <w:rPr>
                  <w:rFonts w:ascii="Times New Roman" w:hAnsi="Times New Roman" w:cs="Times New Roman"/>
                  <w:sz w:val="20"/>
                  <w:szCs w:val="20"/>
                </w:rPr>
                <w:t>))</w:t>
              </w:r>
            </w:ins>
            <w:del w:id="625" w:author="Moir, Melinda" w:date="2018-06-15T22:48:00Z">
              <w:r w:rsidRPr="004701D7" w:rsidDel="006E7393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87E6FF" w14:textId="2964766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Alfalfa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  <w:ins w:id="626" w:author="Moir, Melinda" w:date="2018-06-22T11:50:00Z">
              <w:r w:rsidR="00652035" w:rsidRPr="004701D7">
                <w:rPr>
                  <w:rFonts w:ascii="Times New Roman" w:hAnsi="Times New Roman" w:cs="Times New Roman"/>
                  <w:sz w:val="20"/>
                  <w:szCs w:val="20"/>
                </w:rPr>
                <w:t xml:space="preserve"> L.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B57FD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0F5D4E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2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F4DF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2A810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.26±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BA5B0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6C76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7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001B4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ittler &amp; Sylvester 1961 (no variation given for adults)</w:t>
            </w:r>
          </w:p>
        </w:tc>
      </w:tr>
      <w:tr w:rsidR="00025584" w:rsidRPr="004701D7" w14:paraId="4BBBAA82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7D6A1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3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5BD51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0A99F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4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CC06A1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CB2253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3.86±1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4B297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829CA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C1D95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D5B69D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8917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5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4C789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BB0A0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5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7B975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69A95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5.64±2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91518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F299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ECAAA5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B41D753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6F908B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6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D1497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FC88B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6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1696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588217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2.12±2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78551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64B68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BA75B0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D0900F9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EE64B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7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99B6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F9B6B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7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E463C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D3969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4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44F08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CC446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6A248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6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C2E98D5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7742E0" w14:textId="7C35192B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ink tansy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68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Metopeurum fuscoviride</w:t>
            </w:r>
            <w:ins w:id="689" w:author="Moir, Melinda" w:date="2018-06-22T12:28:00Z">
              <w:r w:rsidR="002D7851">
                <w:rPr>
                  <w:rFonts w:ascii="Times New Roman" w:hAnsi="Times New Roman" w:cs="Times New Roman"/>
                  <w:sz w:val="20"/>
                  <w:szCs w:val="20"/>
                </w:rPr>
                <w:t xml:space="preserve"> Stroyan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4D4C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T. vulgare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8D6A8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69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lack garden an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69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L. niger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6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3D9B7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182AB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50±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D0C7E0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6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6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36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34C5F3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77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EE6893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Fischer et al. 2002 (estimated from figure 1)</w:t>
            </w:r>
          </w:p>
        </w:tc>
      </w:tr>
      <w:tr w:rsidR="00025584" w:rsidRPr="004701D7" w14:paraId="0D28181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A9FD8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70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E6F9E7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205D6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AC458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F3673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30±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CA89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54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19719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74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2734F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F7BD0C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31DA5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71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92123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D1EDA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96C41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5ED3E4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50±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7A41B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8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37FE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1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20842F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D5A1F1E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0408C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72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D1888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6F22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87AD88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D120D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10±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0E5864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9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05C8D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0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BFC7A1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0B78B99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687B2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74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490B9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14E6ED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8FEA61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C36899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35±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481E8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9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C8B46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0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EBDC190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1E3D6AF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73680F" w14:textId="568C9753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Rose-grain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75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Metopolophium dirhodum</w:t>
            </w:r>
            <w:ins w:id="755" w:author="Moir, Melinda" w:date="2018-06-15T22:54:00Z">
              <w:r w:rsidR="00ED6A30" w:rsidRPr="004701D7">
                <w:rPr>
                  <w:rFonts w:ascii="Times New Roman" w:hAnsi="Times New Roman" w:cs="Times New Roman"/>
                  <w:sz w:val="20"/>
                  <w:szCs w:val="20"/>
                  <w:rPrChange w:id="756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Walker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7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6C14D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75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Whea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76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 xml:space="preserve">Triticum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7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684CA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5186B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A9474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5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218A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5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BAD5B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7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A5AD0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jayi &amp; Dewar 1982</w:t>
            </w:r>
          </w:p>
          <w:p w14:paraId="03EB3CA3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estimated from figure 4, variation not estimated);</w:t>
            </w:r>
          </w:p>
          <w:p w14:paraId="7281E5F2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7C5F5F9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iller &amp; Llewellyn 1987 (adults only)</w:t>
            </w:r>
          </w:p>
        </w:tc>
      </w:tr>
      <w:tr w:rsidR="00025584" w:rsidRPr="004701D7" w14:paraId="68A1982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AFF0E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77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4B8EAF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19D50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0F21B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8D936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85D483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A81F5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5C884F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7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4BF6D4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57C2C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79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D80A4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0E682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BDB83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51FED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7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EAA404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7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70598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7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276E4E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8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6A4FB4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D0B09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80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142CC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05F1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0A0D7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B2CE3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9EF5D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4B1B3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5FF775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8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973A3E2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47A57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81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1A471B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AB7A6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84BEF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9E6D2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23.85, </w:t>
            </w:r>
          </w:p>
          <w:p w14:paraId="3CCF760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8±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F0794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0.98, </w:t>
            </w:r>
          </w:p>
          <w:p w14:paraId="0D68BD1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2A9BE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5,</w:t>
            </w:r>
          </w:p>
          <w:p w14:paraId="2BAAEAF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2.6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05ED7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8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6D88240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D3B83D" w14:textId="1B6DC6A9" w:rsidR="00ED6A30" w:rsidRPr="004701D7" w:rsidRDefault="00025584" w:rsidP="00ED6A30">
            <w:pPr>
              <w:pStyle w:val="Heading1"/>
              <w:shd w:val="clear" w:color="auto" w:fill="FFFFFF"/>
              <w:spacing w:before="0" w:beforeAutospacing="0" w:after="450" w:afterAutospacing="0"/>
              <w:outlineLvl w:val="0"/>
              <w:rPr>
                <w:ins w:id="832" w:author="Moir, Melinda" w:date="2018-06-15T22:55:00Z"/>
                <w:color w:val="384047"/>
                <w:sz w:val="20"/>
                <w:szCs w:val="20"/>
                <w:rPrChange w:id="833" w:author="Moir, Melinda" w:date="2018-06-22T12:17:00Z">
                  <w:rPr>
                    <w:ins w:id="834" w:author="Moir, Melinda" w:date="2018-06-15T22:55:00Z"/>
                    <w:color w:val="384047"/>
                    <w:sz w:val="20"/>
                    <w:szCs w:val="20"/>
                  </w:rPr>
                </w:rPrChange>
              </w:rPr>
            </w:pPr>
            <w:r w:rsidRPr="004701D7">
              <w:rPr>
                <w:b w:val="0"/>
                <w:sz w:val="20"/>
                <w:szCs w:val="20"/>
                <w:rPrChange w:id="835" w:author="Moir, Melinda" w:date="2018-06-22T12:17:00Z">
                  <w:rPr>
                    <w:b w:val="0"/>
                    <w:sz w:val="20"/>
                    <w:szCs w:val="20"/>
                  </w:rPr>
                </w:rPrChange>
              </w:rPr>
              <w:t>Onion aphid (</w:t>
            </w:r>
            <w:r w:rsidRPr="004701D7">
              <w:rPr>
                <w:b w:val="0"/>
                <w:i/>
                <w:sz w:val="20"/>
                <w:szCs w:val="20"/>
                <w:rPrChange w:id="836" w:author="Moir, Melinda" w:date="2018-06-22T12:17:00Z">
                  <w:rPr>
                    <w:b w:val="0"/>
                    <w:i/>
                    <w:sz w:val="20"/>
                    <w:szCs w:val="20"/>
                  </w:rPr>
                </w:rPrChange>
              </w:rPr>
              <w:t>Neotoxoptera formosana</w:t>
            </w:r>
            <w:ins w:id="837" w:author="Moir, Melinda" w:date="2018-06-15T22:55:00Z">
              <w:r w:rsidR="00ED6A30" w:rsidRPr="004701D7">
                <w:rPr>
                  <w:i/>
                  <w:sz w:val="20"/>
                  <w:szCs w:val="20"/>
                  <w:rPrChange w:id="838" w:author="Moir, Melinda" w:date="2018-06-22T12:17:00Z">
                    <w:rPr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ED6A30" w:rsidRPr="004701D7">
                <w:rPr>
                  <w:b w:val="0"/>
                  <w:sz w:val="20"/>
                  <w:szCs w:val="20"/>
                  <w:rPrChange w:id="839" w:author="Moir, Melinda" w:date="2018-06-22T12:17:00Z">
                    <w:rPr>
                      <w:b w:val="0"/>
                      <w:sz w:val="20"/>
                      <w:szCs w:val="20"/>
                    </w:rPr>
                  </w:rPrChange>
                </w:rPr>
                <w:t>(Takahashi)</w:t>
              </w:r>
            </w:ins>
            <w:r w:rsidRPr="004701D7">
              <w:rPr>
                <w:sz w:val="20"/>
                <w:szCs w:val="20"/>
                <w:rPrChange w:id="840" w:author="Moir, Melinda" w:date="2018-06-22T12:17:00Z">
                  <w:rPr>
                    <w:sz w:val="20"/>
                    <w:szCs w:val="20"/>
                  </w:rPr>
                </w:rPrChange>
              </w:rPr>
              <w:t>)</w:t>
            </w:r>
            <w:ins w:id="841" w:author="Moir, Melinda" w:date="2018-06-15T22:55:00Z">
              <w:r w:rsidR="00ED6A30" w:rsidRPr="004701D7">
                <w:rPr>
                  <w:sz w:val="20"/>
                  <w:szCs w:val="20"/>
                  <w:rPrChange w:id="842" w:author="Moir, Melinda" w:date="2018-06-22T12:17:00Z">
                    <w:rPr>
                      <w:sz w:val="20"/>
                      <w:szCs w:val="20"/>
                    </w:rPr>
                  </w:rPrChange>
                </w:rPr>
                <w:t xml:space="preserve"> </w:t>
              </w:r>
            </w:ins>
          </w:p>
          <w:p w14:paraId="0462CAAE" w14:textId="32B03D66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0623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ring onion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84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 xml:space="preserve">Allium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8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98E20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Argentine ant </w:t>
            </w:r>
          </w:p>
          <w:p w14:paraId="37238C2B" w14:textId="762277CC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lastRenderedPageBreak/>
              <w:t>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85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Linepithema humile</w:t>
            </w:r>
            <w:ins w:id="852" w:author="Moir, Melinda" w:date="2018-06-22T11:51:00Z">
              <w:r w:rsidR="00652035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853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652035" w:rsidRPr="004701D7">
                <w:rPr>
                  <w:rFonts w:ascii="Times New Roman" w:hAnsi="Times New Roman" w:cs="Times New Roman"/>
                  <w:sz w:val="20"/>
                  <w:szCs w:val="20"/>
                  <w:rPrChange w:id="854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(</w:t>
              </w:r>
              <w:r w:rsidR="00652035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8F9FA"/>
                </w:rPr>
                <w:t>Mayr</w:t>
              </w:r>
              <w:r w:rsidR="00652035" w:rsidRPr="004701D7">
                <w:rPr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8F9FA"/>
                </w:rPr>
                <w:t>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9C529D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E3A76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17.92±3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99E30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A737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3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B04EBD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8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ir et al. (this study)</w:t>
            </w:r>
          </w:p>
        </w:tc>
      </w:tr>
      <w:tr w:rsidR="00025584" w:rsidRPr="004701D7" w14:paraId="3964FCD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09C7B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86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3F71A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F6DF2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DC38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709C6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0±5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2E13A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B4085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B1C1CF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8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2D961B3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457BE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87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AE5F8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936A0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5759F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24621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5.83±7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D470C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4F8AE9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4E6DD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8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2CEDB45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85BC2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88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904A3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7BC0E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A3215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423FB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68±3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6937C7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1BB0E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8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4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85EAAE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8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2072449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BEDC6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89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1947D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E4B07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8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53482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05035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3.69±2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5D4F3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4B580C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1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18F1F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8B09CFA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07EE05" w14:textId="7EFC6A3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ird cherry oat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91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Rhopalosiphum padi</w:t>
            </w:r>
            <w:ins w:id="912" w:author="Moir, Melinda" w:date="2018-06-15T22:56:00Z">
              <w:r w:rsidR="00ED6A30" w:rsidRPr="004701D7">
                <w:rPr>
                  <w:rFonts w:ascii="Times New Roman" w:hAnsi="Times New Roman" w:cs="Times New Roman"/>
                  <w:sz w:val="20"/>
                  <w:szCs w:val="20"/>
                  <w:rPrChange w:id="913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L.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9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43061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91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Whea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91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 xml:space="preserve">Triticum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9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44C824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62DEDC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07AFED" w14:textId="77777777" w:rsidR="00025584" w:rsidRPr="004701D7" w:rsidRDefault="00025584" w:rsidP="00296A5A">
            <w:pPr>
              <w:tabs>
                <w:tab w:val="left" w:pos="10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.37±3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0F4FFA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3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FF5F8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3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FFFBE2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Moir et al. (this study); </w:t>
            </w:r>
          </w:p>
          <w:p w14:paraId="136EE37F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201A432D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2A8FC621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iller &amp; Llewellyn 1987 (adults only)</w:t>
            </w:r>
          </w:p>
        </w:tc>
      </w:tr>
      <w:tr w:rsidR="00025584" w:rsidRPr="004701D7" w14:paraId="24B2B124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831D7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93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0EB86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C5DEA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FC6BC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BFEF2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7.39±2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46DC5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7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881189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99C1F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E68E8F5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42837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94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0B9B6A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FA129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CE083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1E4F9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6.80±6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8E1433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2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DCF8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8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31D298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8E9BF4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BDF3B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95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3C99D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E784F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E484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FB7E4E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5.41±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CD5D71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AAB29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929EF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DD6BF2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5BD43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97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E84DF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04DC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812D1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AC39B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7.96 ±4.89, 10.35 ±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B2E809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16.69, </w:t>
            </w:r>
          </w:p>
          <w:p w14:paraId="2207DE4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2E7E15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2.82, </w:t>
            </w:r>
          </w:p>
          <w:p w14:paraId="34BD08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3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EB743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9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0E2477C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270B641" w14:textId="64048848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English grain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98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Sitobion avenae</w:t>
            </w:r>
            <w:ins w:id="989" w:author="Moir, Melinda" w:date="2018-06-15T22:59:00Z">
              <w:r w:rsidR="00ED6A30" w:rsidRPr="004701D7">
                <w:rPr>
                  <w:rFonts w:ascii="Times New Roman" w:hAnsi="Times New Roman" w:cs="Times New Roman"/>
                  <w:sz w:val="20"/>
                  <w:szCs w:val="20"/>
                  <w:rPrChange w:id="990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Fab.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9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0CA91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Whea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99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 xml:space="preserve">Triticum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9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BFAA2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EF68F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9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9BB56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9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8B4E8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7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25001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5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63272B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0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jayi &amp; Dewar 1982 (estimated from figure 4, variation not estimated)</w:t>
            </w:r>
          </w:p>
        </w:tc>
      </w:tr>
      <w:tr w:rsidR="00025584" w:rsidRPr="004701D7" w14:paraId="41244ED2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DD0FA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00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AD54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7F584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6A10D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15677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5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2F2C2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BCB70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C6FEA8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0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AA409E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F0955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01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9D4C1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7E193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9AA95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5FAF0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CA3E0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BADCB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B19B6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0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CA8869B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1D89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03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2F4E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BF0087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82655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76DB2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7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C3310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3BD42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47698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0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C281FB2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840E05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04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EB698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3B7C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21FCBD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DBC3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F49C3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19E20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008CD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0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60BC561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54D8B8" w14:textId="10EE2ADE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otted alfalfa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05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Therioaphis maculata</w:t>
            </w:r>
            <w:ins w:id="1058" w:author="Moir, Melinda" w:date="2018-06-15T23:00:00Z">
              <w:r w:rsidR="00ED6A30" w:rsidRPr="004701D7">
                <w:rPr>
                  <w:rFonts w:ascii="Times New Roman" w:hAnsi="Times New Roman" w:cs="Times New Roman"/>
                  <w:sz w:val="20"/>
                  <w:szCs w:val="20"/>
                  <w:rPrChange w:id="1059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ins w:id="1060" w:author="Moir, Melinda" w:date="2018-06-15T23:01:00Z">
              <w:r w:rsidR="00ED6A30" w:rsidRPr="004701D7">
                <w:rPr>
                  <w:rFonts w:ascii="Times New Roman" w:hAnsi="Times New Roman" w:cs="Times New Roman"/>
                  <w:sz w:val="20"/>
                  <w:szCs w:val="20"/>
                  <w:rPrChange w:id="1061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(Buckton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0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0AB147" w14:textId="0374218A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lfalfa (</w:t>
            </w:r>
            <w:del w:id="1065" w:author="Moir, Melinda" w:date="2018-06-22T11:52:00Z">
              <w:r w:rsidRPr="004701D7" w:rsidDel="00652035">
                <w:rPr>
                  <w:rFonts w:ascii="Times New Roman" w:hAnsi="Times New Roman" w:cs="Times New Roman"/>
                  <w:i/>
                  <w:sz w:val="20"/>
                  <w:szCs w:val="20"/>
                  <w:rPrChange w:id="1066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delText xml:space="preserve">Medicago </w:delText>
              </w:r>
            </w:del>
            <w:ins w:id="1067" w:author="Moir, Melinda" w:date="2018-06-22T11:52:00Z">
              <w:r w:rsidR="00652035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068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M. </w:t>
              </w:r>
            </w:ins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06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sativa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0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  <w:p w14:paraId="593FF7F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188C4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CA7FE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9A4B7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78±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4CE54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2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04834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95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2BF96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0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ittler &amp; Sylvester 1961 (no variation given for adults)</w:t>
            </w:r>
          </w:p>
        </w:tc>
      </w:tr>
      <w:tr w:rsidR="00025584" w:rsidRPr="004701D7" w14:paraId="79B84C1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C9FCF5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08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9E2F44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2C3462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671CA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C2643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.48±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8B8B5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6E528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6062B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0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9C4205B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4B017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09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E85060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4530C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6D344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0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0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7AAC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3.76±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33EE5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4C398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48D945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1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58A193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1A24C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10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0147A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2679F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2261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2FEC64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3.48±2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09EEF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21F4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B9C36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1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158303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F621C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11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67BB8F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73F9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441DE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3BB8E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4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31402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77B20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F65CEF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1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097EAE6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3E7D54" w14:textId="7140F6E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lack citrus or tea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13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Toxoptera aurantii</w:t>
            </w:r>
            <w:ins w:id="1134" w:author="Moir, Melinda" w:date="2018-06-15T23:01:00Z">
              <w:r w:rsidR="00ED6A30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135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ED6A30" w:rsidRPr="004701D7">
                <w:rPr>
                  <w:rFonts w:ascii="Times New Roman" w:hAnsi="Times New Roman" w:cs="Times New Roman"/>
                  <w:sz w:val="20"/>
                  <w:szCs w:val="20"/>
                  <w:rPrChange w:id="1136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(</w:t>
              </w:r>
              <w:r w:rsidR="00ED6A30" w:rsidRPr="004701D7">
                <w:rPr>
                  <w:rFonts w:ascii="Times New Roman" w:hAnsi="Times New Roman" w:cs="Times New Roman"/>
                  <w:color w:val="333333"/>
                  <w:sz w:val="20"/>
                  <w:szCs w:val="20"/>
                  <w:shd w:val="clear" w:color="auto" w:fill="FFFFFF"/>
                  <w:rPrChange w:id="1137" w:author="Moir, Melinda" w:date="2018-06-22T12:17:00Z">
                    <w:rPr>
                      <w:rFonts w:ascii="Times New Roman" w:hAnsi="Times New Roman" w:cs="Times New Roman"/>
                      <w:color w:val="333333"/>
                      <w:sz w:val="20"/>
                      <w:szCs w:val="20"/>
                      <w:shd w:val="clear" w:color="auto" w:fill="FFFFFF"/>
                    </w:rPr>
                  </w:rPrChange>
                </w:rPr>
                <w:t>Boyer de Fonscolombe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1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5AE711" w14:textId="51F8DC0F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Tea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14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Camellia sinensis</w:t>
            </w:r>
            <w:ins w:id="1141" w:author="Moir, Melinda" w:date="2018-06-22T11:54:00Z">
              <w:r w:rsidR="00652035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142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ins w:id="1143" w:author="Moir, Melinda" w:date="2018-06-22T12:27:00Z">
              <w:r w:rsidR="002D7851">
                <w:rPr>
                  <w:rFonts w:ascii="Times New Roman" w:hAnsi="Times New Roman" w:cs="Times New Roman"/>
                  <w:sz w:val="20"/>
                  <w:szCs w:val="20"/>
                </w:rPr>
                <w:t>(L.) Kuntze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5F52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1D60E" w14:textId="79B80D5F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DDBB6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6BB3A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D858C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.08±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BD3745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23B6A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3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2203B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1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aoyu &amp; Chengsong</w:t>
            </w:r>
          </w:p>
          <w:p w14:paraId="5EF5A3C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2007 (variation units not defined, assuming SD)</w:t>
            </w:r>
          </w:p>
        </w:tc>
      </w:tr>
      <w:tr w:rsidR="00025584" w:rsidRPr="004701D7" w14:paraId="2E16393F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1B2D7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AC9CC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084B8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E453DF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67567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6.81±0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46C16D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B56EF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81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6E649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0F5518F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9EF37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EDE97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21D1D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7C28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3CF30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7.71±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446F8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27808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DAC64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A881D55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46A48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22B71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D7DF3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9A978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B49E8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4.07±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32F55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F9EE7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2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3DC3A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4D4874A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DA382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8A8BD5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7524B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50DBC5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005E2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3.27±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828EF9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1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7D0DD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1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1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87ABB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2E64CCA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85717F9" w14:textId="7A8E1DEC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20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iant willow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20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Tuberolachnus salignus</w:t>
            </w:r>
            <w:ins w:id="1205" w:author="Moir, Melinda" w:date="2018-06-15T23:02:00Z">
              <w:r w:rsidR="00ED6A30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206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ED6A30" w:rsidRPr="004701D7">
                <w:rPr>
                  <w:rFonts w:ascii="Times New Roman" w:hAnsi="Times New Roman" w:cs="Times New Roman"/>
                  <w:color w:val="333333"/>
                  <w:sz w:val="20"/>
                  <w:szCs w:val="20"/>
                  <w:shd w:val="clear" w:color="auto" w:fill="FFFFFF"/>
                  <w:rPrChange w:id="1207" w:author="Moir, Melinda" w:date="2018-06-22T12:17:00Z">
                    <w:rPr>
                      <w:rFonts w:ascii="Times New Roman" w:hAnsi="Times New Roman" w:cs="Times New Roman"/>
                      <w:color w:val="333333"/>
                      <w:sz w:val="20"/>
                      <w:szCs w:val="20"/>
                      <w:shd w:val="clear" w:color="auto" w:fill="FFFFFF"/>
                    </w:rPr>
                  </w:rPrChange>
                </w:rPr>
                <w:t>(Gmelin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2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20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*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03F691F" w14:textId="6999ABD7" w:rsidR="00025584" w:rsidRPr="004701D7" w:rsidRDefault="00025584" w:rsidP="00856B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Willow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21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Salix alba</w:t>
            </w:r>
            <w:ins w:id="1213" w:author="Moir, Melinda" w:date="2018-06-22T11:55:00Z">
              <w:r w:rsidR="00856B28" w:rsidRPr="004701D7">
                <w:rPr>
                  <w:rFonts w:ascii="Times New Roman" w:hAnsi="Times New Roman" w:cs="Times New Roman"/>
                  <w:sz w:val="20"/>
                  <w:szCs w:val="20"/>
                  <w:rPrChange w:id="1214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L.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2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and </w:t>
            </w:r>
            <w:del w:id="1216" w:author="Moir, Melinda" w:date="2018-06-22T11:56:00Z">
              <w:r w:rsidRPr="004701D7" w:rsidDel="00856B28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rPrChange w:id="1217" w:author="Moir, Melinda" w:date="2018-06-22T12:17:00Z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rPrChange>
                </w:rPr>
                <w:delText xml:space="preserve">Salix </w:delText>
              </w:r>
            </w:del>
            <w:ins w:id="1218" w:author="Moir, Melinda" w:date="2018-06-22T11:56:00Z">
              <w:r w:rsidR="00856B28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rPrChange w:id="1219" w:author="Moir, Melinda" w:date="2018-06-22T12:17:00Z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rPrChange>
                </w:rPr>
                <w:t>S</w:t>
              </w:r>
              <w:r w:rsidR="00856B28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rPrChange w:id="1220" w:author="Moir, Melinda" w:date="2018-06-22T12:17:00Z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rPrChange>
                </w:rPr>
                <w:t>.</w:t>
              </w:r>
              <w:r w:rsidR="00856B28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rPrChange w:id="1221" w:author="Moir, Melinda" w:date="2018-06-22T12:17:00Z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222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acutifolia</w:t>
            </w:r>
            <w:ins w:id="1223" w:author="Moir, Melinda" w:date="2018-06-22T11:56:00Z">
              <w:r w:rsidR="00856B28" w:rsidRPr="004701D7">
                <w:rPr>
                  <w:rFonts w:ascii="Times New Roman" w:hAnsi="Times New Roman" w:cs="Times New Roman"/>
                  <w:iCs/>
                  <w:sz w:val="20"/>
                  <w:szCs w:val="20"/>
                  <w:rPrChange w:id="1224" w:author="Moir, Melinda" w:date="2018-06-22T12:17:00Z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rPrChange>
                </w:rPr>
                <w:t xml:space="preserve"> Willd.</w:t>
              </w:r>
            </w:ins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225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B0B6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65CAA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1C69E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16.67, 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1842D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6.67, 19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CA516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, 4.06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BA2E2D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ittler 1957, 1958 (variation not given); Hargraves &amp; Llewellyn 1987 (taken from Figure 2, variation not extracted)</w:t>
            </w:r>
          </w:p>
        </w:tc>
      </w:tr>
      <w:tr w:rsidR="00025584" w:rsidRPr="004701D7" w14:paraId="5AEE4378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81CE20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18487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A0C4D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AD1EA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77D309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62.5, 78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BD5DA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7.5, 52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3BFB3B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13, 4.2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5EC66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1A5E391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9F3BB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C2D59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89C4B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D4CC69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56BA9C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15.2, 1291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5E35F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3.12, 26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489DB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38, 4. 4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D6772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C568A73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41807B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8EBFF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0AAF31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3C9AF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512A9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1512, 162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F90DC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1.6, 23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91C0B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55, 4.5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9BF6C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C13ED3E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F0A686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53C60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1E0E47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AA899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86E560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50, 204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E8210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41, 17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48612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35, 4.6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C53F2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7D8EA35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8140F6" w14:textId="41CA766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rown sow-thistle aphid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28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Uroleucon sonchi</w:t>
            </w:r>
            <w:ins w:id="1288" w:author="Moir, Melinda" w:date="2018-06-15T23:03:00Z">
              <w:r w:rsidR="00ED6A30" w:rsidRPr="004701D7">
                <w:rPr>
                  <w:rFonts w:ascii="Times New Roman" w:hAnsi="Times New Roman" w:cs="Times New Roman"/>
                  <w:sz w:val="20"/>
                  <w:szCs w:val="20"/>
                  <w:rPrChange w:id="1289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L.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2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0A5E43F" w14:textId="4E50A79F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ow thistl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29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Sonchus oleraceus</w:t>
            </w:r>
            <w:ins w:id="1294" w:author="Moir, Melinda" w:date="2018-06-22T11:54:00Z">
              <w:r w:rsidR="00652035" w:rsidRPr="004701D7">
                <w:rPr>
                  <w:rFonts w:ascii="Times New Roman" w:hAnsi="Times New Roman" w:cs="Times New Roman"/>
                  <w:sz w:val="20"/>
                  <w:szCs w:val="20"/>
                  <w:rPrChange w:id="1295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L.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2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323EA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9A202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2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2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D0345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0.20±18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749B9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03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6829DB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8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EA555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ir et al. (this study)</w:t>
            </w:r>
          </w:p>
        </w:tc>
      </w:tr>
      <w:tr w:rsidR="00025584" w:rsidRPr="004701D7" w14:paraId="711A459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9DD9F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C04D2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5C71E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68ADFF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BE1AC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6.48±8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015682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048AA2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B4973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53C9E8A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7ED937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03E363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B184A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3A39B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AC49C1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6.44±9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A4CE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49FAF4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4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14E25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E4216F9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9AFA0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77065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39D2C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57DA1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5738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6.09±32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1B34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B86E6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4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714A7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ECE6D02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87833E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6C493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42699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D9F48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5862EF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9.33±3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C3ACD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CB87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5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299F3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06A1EE4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389FA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51667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8D3CD4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077CB0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EB5A7E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9F6741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D0D71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D91E3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60C7659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30000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36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ICADELLIDA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7DAEE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ACEEF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B58B2B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CD75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92045A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1CCEF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3CB58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79CCE08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72515AB" w14:textId="3D99EC46" w:rsidR="00025584" w:rsidRPr="004701D7" w:rsidRDefault="00025584" w:rsidP="000438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lastRenderedPageBreak/>
              <w:t>Maize leafhopper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37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Cicadulina mbila</w:t>
            </w:r>
            <w:ins w:id="1375" w:author="Moir, Melinda" w:date="2018-06-15T23:02:00Z">
              <w:r w:rsidR="00ED6A30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376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ins w:id="1377" w:author="Moir, Melinda" w:date="2018-06-22T12:26:00Z">
              <w:r w:rsidR="00043807">
                <w:rPr>
                  <w:rFonts w:ascii="Times New Roman" w:hAnsi="Times New Roman" w:cs="Times New Roman"/>
                  <w:sz w:val="20"/>
                  <w:szCs w:val="20"/>
                </w:rPr>
                <w:t>Naud</w:t>
              </w:r>
            </w:ins>
            <w:ins w:id="1378" w:author="Moir, Melinda" w:date="2018-06-22T12:27:00Z">
              <w:r w:rsidR="00043807">
                <w:rPr>
                  <w:rFonts w:ascii="Times New Roman" w:hAnsi="Times New Roman" w:cs="Times New Roman"/>
                  <w:sz w:val="20"/>
                  <w:szCs w:val="20"/>
                </w:rPr>
                <w:t>é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BCF2BA" w14:textId="05C013C4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37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Maiz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Zea</w:t>
            </w: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ys</w:t>
            </w:r>
            <w:ins w:id="1380" w:author="Moir, Melinda" w:date="2018-06-22T12:06:00Z">
              <w:r w:rsidR="007F7337" w:rsidRPr="004701D7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 xml:space="preserve"> L.</w:t>
              </w:r>
            </w:ins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1381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B8867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0C36B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09CB58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EC86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EC39F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9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7982D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esfin et al 1995 (from Table 1, no variation given)</w:t>
            </w:r>
          </w:p>
        </w:tc>
      </w:tr>
      <w:tr w:rsidR="00025584" w:rsidRPr="004701D7" w14:paraId="65C1765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98BDE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BABA9F" w14:textId="5375DDF1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Digitaria sanguinalis</w:t>
            </w:r>
            <w:ins w:id="1393" w:author="Moir, Melinda" w:date="2018-06-22T12:06:00Z">
              <w:r w:rsidR="007F7337" w:rsidRPr="004701D7">
                <w:rPr>
                  <w:rFonts w:ascii="Times New Roman" w:hAnsi="Times New Roman" w:cs="Times New Roman"/>
                  <w:sz w:val="20"/>
                  <w:szCs w:val="20"/>
                </w:rPr>
                <w:t xml:space="preserve"> (L.) Scop.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9964A9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B7E5B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F437B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254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609E44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46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86991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ABA40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12B1813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E6C05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6E0C1F" w14:textId="6504D430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3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3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ugar cane 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398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Saccharum officinarum</w:t>
            </w:r>
            <w:ins w:id="1399" w:author="Moir, Melinda" w:date="2018-06-22T12:07:00Z">
              <w:r w:rsidR="007F7337" w:rsidRPr="004701D7">
                <w:rPr>
                  <w:rFonts w:ascii="Times New Roman" w:hAnsi="Times New Roman" w:cs="Times New Roman"/>
                  <w:iCs/>
                  <w:sz w:val="20"/>
                  <w:szCs w:val="20"/>
                  <w:rPrChange w:id="1400" w:author="Moir, Melinda" w:date="2018-06-22T12:17:00Z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rPrChange>
                </w:rPr>
                <w:t xml:space="preserve"> L.</w:t>
              </w:r>
            </w:ins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1401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D3C96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E2E4A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6A283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96A30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6F7ED9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7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063D68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D1F4298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4748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B527CD" w14:textId="1B12AEBB" w:rsidR="00025584" w:rsidRPr="004701D7" w:rsidRDefault="00025584" w:rsidP="000438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41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Zea perennis</w:t>
            </w:r>
            <w:ins w:id="1414" w:author="Moir, Melinda" w:date="2018-06-22T12:07:00Z">
              <w:r w:rsidR="007F7337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415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ins w:id="1416" w:author="Moir, Melinda" w:date="2018-06-22T12:27:00Z">
              <w:r w:rsidR="00043807">
                <w:rPr>
                  <w:rFonts w:ascii="Times New Roman" w:hAnsi="Times New Roman" w:cs="Times New Roman"/>
                  <w:sz w:val="20"/>
                  <w:szCs w:val="20"/>
                </w:rPr>
                <w:t xml:space="preserve">(Hitchc.) Reeves &amp; Mangelsd. 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AC49A0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5594A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34852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3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E656F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A2CAA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0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450D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6F3FC9E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34A7A77" w14:textId="4FDB32FC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Rice green leafhopper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42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Nephotettix cincticeps</w:t>
            </w:r>
            <w:ins w:id="1426" w:author="Moir, Melinda" w:date="2018-06-15T23:05:00Z">
              <w:r w:rsidR="00C05E80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427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</w:ins>
            <w:ins w:id="1428" w:author="Moir, Melinda" w:date="2018-06-22T12:19:00Z">
              <w:r w:rsidR="004701D7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9F9F9"/>
                </w:rPr>
                <w:t>Uhler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48F86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Ric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sp.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96D70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676B2D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B7B92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4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41.67, 3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47A95F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4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4.70, 16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3979ED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4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4.39, 4.95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075FD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Oya 1980 (SD or SE not given); Kawabe 1985 (no variation given)</w:t>
            </w:r>
          </w:p>
        </w:tc>
      </w:tr>
      <w:tr w:rsidR="00025584" w:rsidRPr="004701D7" w14:paraId="28AA3C89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2F0081" w14:textId="45D0CB69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reen rice leafhopper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44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Nephotettix virescens</w:t>
            </w:r>
            <w:ins w:id="1443" w:author="Moir, Melinda" w:date="2018-06-15T23:04:00Z">
              <w:r w:rsidR="00C05E80" w:rsidRPr="004701D7">
                <w:rPr>
                  <w:rFonts w:ascii="Times New Roman" w:hAnsi="Times New Roman" w:cs="Times New Roman"/>
                  <w:sz w:val="20"/>
                  <w:szCs w:val="20"/>
                  <w:rPrChange w:id="1444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Distant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4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333D2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Ric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44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Oryza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4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7BE481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E0F11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8E3C4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0.25±5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AA39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6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7DB276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4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8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341F8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Foissac et al 2000 (from Table 1)</w:t>
            </w:r>
          </w:p>
        </w:tc>
      </w:tr>
      <w:tr w:rsidR="00025584" w:rsidRPr="004701D7" w14:paraId="0F4CE481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E119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AE6D3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A1290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AEEA8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67E46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06.81±82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B144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4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AE940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8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71155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6DB8130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  <w:vAlign w:val="bottom"/>
          </w:tcPr>
          <w:p w14:paraId="13E6F54B" w14:textId="78D46A26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amagrass leafhopper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47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Dalbulus quinquenotatus</w:t>
            </w:r>
            <w:ins w:id="1475" w:author="Moir, Melinda" w:date="2018-06-22T12:26:00Z">
              <w:r w:rsidR="00043807">
                <w:rPr>
                  <w:rFonts w:ascii="Times New Roman" w:hAnsi="Times New Roman" w:cs="Times New Roman"/>
                  <w:i/>
                  <w:sz w:val="20"/>
                  <w:szCs w:val="20"/>
                </w:rPr>
                <w:t xml:space="preserve"> </w:t>
              </w:r>
              <w:r w:rsidR="00043807">
                <w:rPr>
                  <w:rFonts w:ascii="Times New Roman" w:hAnsi="Times New Roman" w:cs="Times New Roman"/>
                  <w:sz w:val="20"/>
                  <w:szCs w:val="20"/>
                </w:rPr>
                <w:t>DeLong &amp; Nault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5CFC37" w14:textId="4D810169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sacum pilosum</w:t>
            </w:r>
            <w:ins w:id="1476" w:author="Moir, Melinda" w:date="2018-06-22T11:58:00Z">
              <w:r w:rsidR="00856B28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 </w:t>
              </w:r>
              <w:r w:rsidR="00856B28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cribn.</w:t>
              </w:r>
              <w:r w:rsidR="00856B28" w:rsidRPr="004701D7">
                <w:rPr>
                  <w:rFonts w:ascii="Times New Roman" w:hAnsi="Times New Roman" w:cs="Times New Roman"/>
                  <w:color w:val="222222"/>
                  <w:sz w:val="20"/>
                  <w:szCs w:val="20"/>
                  <w:shd w:val="clear" w:color="auto" w:fill="FFFFFF"/>
                </w:rPr>
                <w:t> &amp; </w:t>
              </w:r>
              <w:r w:rsidR="00856B28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Merr.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04485C5" w14:textId="157F135E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Pavement ant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Tetramorium caespitum</w:t>
            </w:r>
            <w:ins w:id="1477" w:author="Moir, Melinda" w:date="2018-06-22T11:56:00Z">
              <w:r w:rsidR="00856B28" w:rsidRPr="004701D7">
                <w:rPr>
                  <w:rFonts w:ascii="Times New Roman" w:hAnsi="Times New Roman" w:cs="Times New Roman"/>
                  <w:sz w:val="20"/>
                  <w:szCs w:val="20"/>
                </w:rPr>
                <w:t xml:space="preserve"> (L.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CCD4D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0D58A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203.7±1851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B0FBD4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48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5DC9A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0F592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Larsen et al. 1992 (from Figure 2)</w:t>
            </w:r>
          </w:p>
        </w:tc>
      </w:tr>
      <w:tr w:rsidR="00025584" w:rsidRPr="004701D7" w14:paraId="767B131B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F7D072" w14:textId="6FEA5DC5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4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orn leafhopper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48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Dalbulus maidis</w:t>
            </w:r>
            <w:ins w:id="1490" w:author="Moir, Melinda" w:date="2018-06-19T15:47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491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  <w:r w:rsidR="001543CA" w:rsidRPr="004701D7">
                <w:rPr>
                  <w:rFonts w:ascii="Times New Roman" w:hAnsi="Times New Roman" w:cs="Times New Roman"/>
                  <w:color w:val="111111"/>
                  <w:sz w:val="20"/>
                  <w:szCs w:val="20"/>
                  <w:shd w:val="clear" w:color="auto" w:fill="FFFFFF"/>
                </w:rPr>
                <w:t>DeLong &amp; Wolcott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04A698" w14:textId="0C40D569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4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Sweet corn 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ins w:id="1493" w:author="Moir, Melinda" w:date="2018-06-22T12:08:00Z">
              <w:r w:rsidR="007F7337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.</w:t>
              </w:r>
            </w:ins>
            <w:del w:id="1494" w:author="Moir, Melinda" w:date="2018-06-22T12:08:00Z">
              <w:r w:rsidRPr="004701D7" w:rsidDel="007F733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>ea</w:delText>
              </w:r>
            </w:del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4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convar. 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496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saccharata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4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var. 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498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rugosa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1499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877CE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359C8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EC1FA7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629.63±1388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B2C63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F6B89D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93F71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30AD7B8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98E66C" w14:textId="3F2BD2D5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51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Dalbulus gelbus</w:t>
            </w:r>
            <w:ins w:id="1511" w:author="Moir, Melinda" w:date="2018-06-19T15:50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512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sz w:val="20"/>
                  <w:szCs w:val="20"/>
                </w:rPr>
                <w:t>DeLong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CCA191" w14:textId="5005DECA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Sweet corn 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ins w:id="1514" w:author="Moir, Melinda" w:date="2018-06-22T12:08:00Z">
              <w:r w:rsidR="007F7337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.</w:t>
              </w:r>
            </w:ins>
            <w:del w:id="1515" w:author="Moir, Melinda" w:date="2018-06-22T12:08:00Z">
              <w:r w:rsidRPr="004701D7" w:rsidDel="007F733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>ea</w:delText>
              </w:r>
            </w:del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5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convar. 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517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saccharata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5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var. 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519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rugosa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1520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5EF3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AF1A7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97E37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314.81±925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FCF1B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7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D2C6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119EE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F49FEC7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2027DB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9DC77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F944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CD1EF0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CC997E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029539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796389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EC4CC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39EC7DA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BFF0A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OCCIDA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7F569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2A7DC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2742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23D714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FEDC5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584A7A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2E05B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7EDF15D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65C5D9" w14:textId="0C8BB858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rown soft scal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55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Coccus hesperidum</w:t>
            </w:r>
            <w:ins w:id="1551" w:author="Moir, Melinda" w:date="2018-06-19T15:51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552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sz w:val="20"/>
                  <w:szCs w:val="20"/>
                  <w:rPrChange w:id="1553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L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15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63CC87" w14:textId="55FD350B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55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Ficus ben</w:t>
            </w:r>
            <w:ins w:id="1557" w:author="Moir, Melinda" w:date="2018-06-22T11:59:00Z">
              <w:r w:rsidR="00856B28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558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>j</w:t>
              </w:r>
            </w:ins>
            <w:del w:id="1559" w:author="Moir, Melinda" w:date="2018-06-22T11:59:00Z">
              <w:r w:rsidRPr="004701D7" w:rsidDel="00856B28">
                <w:rPr>
                  <w:rFonts w:ascii="Times New Roman" w:hAnsi="Times New Roman" w:cs="Times New Roman"/>
                  <w:i/>
                  <w:sz w:val="20"/>
                  <w:szCs w:val="20"/>
                  <w:rPrChange w:id="1560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delText>i</w:delText>
              </w:r>
            </w:del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561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mina</w:t>
            </w:r>
            <w:ins w:id="1562" w:author="Moir, Melinda" w:date="2018-06-22T11:59:00Z">
              <w:r w:rsidR="00856B28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563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856B28" w:rsidRPr="004701D7">
                <w:rPr>
                  <w:rFonts w:ascii="Times New Roman" w:hAnsi="Times New Roman" w:cs="Times New Roman"/>
                  <w:sz w:val="20"/>
                  <w:szCs w:val="20"/>
                  <w:rPrChange w:id="1564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L.</w:t>
              </w:r>
            </w:ins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AA47C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91B83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545AD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2E9E1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1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1729445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90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AEE75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ollan 2010 (variation not given)</w:t>
            </w:r>
          </w:p>
        </w:tc>
      </w:tr>
      <w:tr w:rsidR="00025584" w:rsidRPr="004701D7" w14:paraId="3767A7E8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5140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308F6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57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7FB52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94A19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0800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14E98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7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50E84B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3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EC5AE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1EE6341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A1494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84BBA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20ACF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99819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0E28E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43B04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CDB05D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5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5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8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F3B83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5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4FDB259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1628F9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2AE7D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0E3E5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7956E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07E5EF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B0CF1FE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AC73E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E6CAC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6BFF8E6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AFBE7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DELPHACIDA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82A0B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0849E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06F37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B5DA18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7C8C5C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E215D6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108B9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F29AE09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BC7455" w14:textId="4C85033A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Brown planthopper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618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Nilaparvata lugens</w:t>
            </w:r>
            <w:ins w:id="1619" w:author="Moir, Melinda" w:date="2018-06-19T15:52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620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sz w:val="20"/>
                  <w:szCs w:val="20"/>
                </w:rPr>
                <w:t>Stål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C7C69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Ric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81922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3D5A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B5383B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2.33±4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3B2B83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5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01390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72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F48AF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Foissac et al 2000 (1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6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  <w:vertAlign w:val="superscript"/>
                  </w:rPr>
                </w:rPrChange>
              </w:rPr>
              <w:t>st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6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and 5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6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  <w:vertAlign w:val="superscript"/>
                  </w:rPr>
                </w:rPrChange>
              </w:rPr>
              <w:t>th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6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instars); Qiu et al 2011 (3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6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  <w:vertAlign w:val="superscript"/>
                  </w:rPr>
                </w:rPrChange>
              </w:rPr>
              <w:t>rd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6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instar, values estimated from Figure 2); </w:t>
            </w:r>
          </w:p>
          <w:p w14:paraId="3C8326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lastRenderedPageBreak/>
              <w:t>Yang et al. 2012 (5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6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  <w:vertAlign w:val="superscript"/>
                  </w:rPr>
                </w:rPrChange>
              </w:rPr>
              <w:t>th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6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instar, values from Figure 3, SE not extracted); </w:t>
            </w:r>
          </w:p>
          <w:p w14:paraId="0E68EC5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  <w:p w14:paraId="6A40B34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Wada et al 2008 (adults that were 1-5 days old)</w:t>
            </w:r>
          </w:p>
        </w:tc>
      </w:tr>
      <w:tr w:rsidR="00025584" w:rsidRPr="004701D7" w14:paraId="2817B64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067EE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3FA3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651E0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3E542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12F32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138.66±10, 403±41, 725.83±14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AC1E1B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1.67, 62.96, 113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AFC78E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98, 3.52, 4.24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2B8015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14D26A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B8959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4E920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43D7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BF755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056712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9.4±22.58,</w:t>
            </w:r>
          </w:p>
          <w:p w14:paraId="0C4FD69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1333.33, 416.67, 833.33, 416.67, 750, 208.3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E70E8D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16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16.02, 50, 20.83, 12.62, 41.67, 53.33, 2.82,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2638E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4.50, </w:t>
            </w:r>
          </w:p>
          <w:p w14:paraId="59629FC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4, 4.30, 4.25, 4, 3.69, 3.15 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97B02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A31C07F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7D18D4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25626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3D47E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FB9EF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0E38E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08.33±1.59, 333.33±2.03, 583.33±4.69, 875±3.71, 791.67±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AADC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3.97, 37.55, 25.03, 14.30, 8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C9A80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4.27, 4.32, 4.14, 3.90, 3.69 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4020A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F3700DA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1B29E87" w14:textId="11FB5A5A" w:rsidR="00025584" w:rsidRPr="004701D7" w:rsidDel="000D709A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White-backed planthopper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686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Sogatella furcifera</w:t>
            </w:r>
            <w:ins w:id="1687" w:author="Moir, Melinda" w:date="2018-06-19T15:52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688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color w:val="222222"/>
                  <w:sz w:val="20"/>
                  <w:szCs w:val="20"/>
                  <w:shd w:val="clear" w:color="auto" w:fill="FFFFFF"/>
                </w:rPr>
                <w:t>(Horváth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788B70" w14:textId="77777777" w:rsidR="00025584" w:rsidRPr="004701D7" w:rsidDel="000D709A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8A453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Ric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69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Oryza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6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E8D4C3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B24EB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81E5A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6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53C2C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6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4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6361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0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5AC8AE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Zhu &amp; Cheng 2002</w:t>
            </w:r>
          </w:p>
          <w:p w14:paraId="775ABDF9" w14:textId="77777777" w:rsidR="00025584" w:rsidRPr="004701D7" w:rsidDel="000D709A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0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given as both dry mass weight and mm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7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7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of honeydew excreted. No variation provided)</w:t>
            </w:r>
          </w:p>
        </w:tc>
      </w:tr>
      <w:tr w:rsidR="00025584" w:rsidRPr="004701D7" w14:paraId="7E553E71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288DB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70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D1ED0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27E812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2C9E3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BD710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3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A6E2D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59AB0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9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E02D93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C755023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497F4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A53F0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6FE72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02B2E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973B6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9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CF1B0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7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4C233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CEF1E9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7A4F96E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901AE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6578C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D7F24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75F18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C04F5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6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B0A16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A2C123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3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C33A6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A2DB604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01D3A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211CE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55DEF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FCA518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A6A0C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38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71D77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2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864CC6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52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03284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44CE5F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AC791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1AE45B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5B465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96789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B9C5DB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54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8C520A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2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82B6C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9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A9EF4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22C1F33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1DE0B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4171C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B63E0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57653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6E683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1A0AC4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FDA5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CD3BD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0FDBE60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1B5B94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7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EMBRACIDA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9192C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2B9197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139C8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569229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60C72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4C439B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E8186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D24B0A7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7D4C3C" w14:textId="3205F7F2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78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Guayaquila xiphias</w:t>
            </w:r>
            <w:ins w:id="1788" w:author="Moir, Melinda" w:date="2018-06-19T15:54:00Z">
              <w:r w:rsidR="001543CA" w:rsidRPr="004701D7">
                <w:rPr>
                  <w:rFonts w:ascii="Times New Roman" w:hAnsi="Times New Roman" w:cs="Times New Roman"/>
                  <w:sz w:val="20"/>
                  <w:szCs w:val="20"/>
                  <w:rPrChange w:id="1789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 xml:space="preserve"> (Fab.)</w:t>
              </w:r>
            </w:ins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E247BA" w14:textId="7CDFB8F2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790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Didymopanax vinosum</w:t>
            </w:r>
            <w:ins w:id="1791" w:author="Moir, Melinda" w:date="2018-06-22T12:01:00Z">
              <w:r w:rsidR="00856B28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rPrChange w:id="1792" w:author="Moir, Melinda" w:date="2018-06-22T12:17:00Z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rPrChange>
                </w:rPr>
                <w:t xml:space="preserve"> </w:t>
              </w:r>
              <w:r w:rsidR="00856B28" w:rsidRPr="004701D7">
                <w:rPr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>(Cham. &amp; Schltdl.) Seem.</w:t>
              </w:r>
            </w:ins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9E691AD" w14:textId="028463D5" w:rsidR="00025584" w:rsidRPr="004701D7" w:rsidRDefault="00025584" w:rsidP="007F73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7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onotus crassus</w:t>
            </w:r>
            <w:ins w:id="1794" w:author="Moir, Melinda" w:date="2018-06-22T12:10:00Z">
              <w:r w:rsidR="007F7337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 </w:t>
              </w:r>
              <w:r w:rsidR="007F7337" w:rsidRPr="004701D7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Mayr</w:t>
              </w:r>
            </w:ins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. rufipes</w:t>
            </w:r>
            <w:ins w:id="1795" w:author="Moir, Melinda" w:date="2018-06-22T12:16:00Z">
              <w:r w:rsidR="007F7337" w:rsidRPr="004701D7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 xml:space="preserve"> (Fab.)</w:t>
              </w:r>
            </w:ins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ins w:id="1796" w:author="Moir, Melinda" w:date="2018-06-22T12:25:00Z">
              <w:r w:rsidR="0004380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 C. atriceps </w:t>
              </w:r>
              <w:r w:rsidR="00043807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>(Smith) [listed incorrectly</w:t>
              </w:r>
            </w:ins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. abdominalis</w:t>
            </w:r>
            <w:ins w:id="1797" w:author="Moir, Melinda" w:date="2018-06-22T12:15:00Z">
              <w:r w:rsidR="007F7337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 </w:t>
              </w:r>
              <w:r w:rsidR="007F7337" w:rsidRPr="004701D7">
                <w:rPr>
                  <w:rFonts w:ascii="Times New Roman" w:hAnsi="Times New Roman" w:cs="Times New Roman"/>
                  <w:iCs/>
                  <w:sz w:val="20"/>
                  <w:szCs w:val="20"/>
                  <w:rPrChange w:id="1798" w:author="Moir, Melinda" w:date="2018-06-22T12:17:00Z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rPrChange>
                </w:rPr>
                <w:t xml:space="preserve">(F.)] </w:t>
              </w:r>
            </w:ins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799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, C. renggeri</w:t>
            </w:r>
            <w:ins w:id="1800" w:author="Moir, Melinda" w:date="2018-06-22T12:12:00Z">
              <w:r w:rsidR="007F7337" w:rsidRPr="004701D7">
                <w:rPr>
                  <w:rFonts w:ascii="Times New Roman" w:hAnsi="Times New Roman" w:cs="Times New Roman"/>
                  <w:iCs/>
                  <w:sz w:val="20"/>
                  <w:szCs w:val="20"/>
                  <w:rPrChange w:id="1801" w:author="Moir, Melinda" w:date="2018-06-22T12:17:00Z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rPrChange>
                </w:rPr>
                <w:t xml:space="preserve"> Emery</w:t>
              </w:r>
            </w:ins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802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 xml:space="preserve">, C.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8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aff. </w:t>
            </w:r>
            <w:r w:rsidR="007F7337"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804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B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805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landus</w:t>
            </w:r>
            <w:ins w:id="1806" w:author="Moir, Melinda" w:date="2018-06-22T12:11:00Z">
              <w:r w:rsidR="007F7337" w:rsidRPr="004701D7">
                <w:rPr>
                  <w:rFonts w:ascii="Times New Roman" w:hAnsi="Times New Roman" w:cs="Times New Roman"/>
                  <w:iCs/>
                  <w:sz w:val="20"/>
                  <w:szCs w:val="20"/>
                  <w:rPrChange w:id="1807" w:author="Moir, Melinda" w:date="2018-06-22T12:17:00Z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rPrChange>
                </w:rPr>
                <w:t xml:space="preserve"> (Smith)</w:t>
              </w:r>
            </w:ins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6F566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3520B2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1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833.33 ±1333.33</w:t>
            </w:r>
          </w:p>
          <w:p w14:paraId="5D8396E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3500±3166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C405EA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8.36</w:t>
            </w:r>
          </w:p>
          <w:p w14:paraId="6C7B09F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8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3B6EB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27</w:t>
            </w:r>
          </w:p>
          <w:p w14:paraId="4E13AF6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3D20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Quental et al. 2005</w:t>
            </w:r>
          </w:p>
          <w:p w14:paraId="1820CB5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number of droplets produced. All droplets ~ 0.7mm diameter.)</w:t>
            </w:r>
          </w:p>
        </w:tc>
      </w:tr>
      <w:tr w:rsidR="00025584" w:rsidRPr="004701D7" w14:paraId="59141718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99C26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C4753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7D1798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2EF81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F08D5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6ABCD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ADB381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043FE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6A3146A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C6EA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SEUDOCOCCIDA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2F85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E31AA7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64869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58D45D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7BE5A2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C94367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FB7AC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2CA4941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530FB6" w14:textId="35313054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otton mealybug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84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Phenacoccus solenopsis</w:t>
            </w:r>
            <w:ins w:id="1845" w:author="Moir, Melinda" w:date="2018-06-19T15:56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846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color w:val="545454"/>
                  <w:sz w:val="20"/>
                  <w:szCs w:val="20"/>
                  <w:shd w:val="clear" w:color="auto" w:fill="FFFFFF"/>
                </w:rPr>
                <w:t>Tinsley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28E6D7F" w14:textId="420850DF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Tomato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Solanum lycopersicu</w:t>
            </w:r>
            <w:ins w:id="1848" w:author="Moir, Melinda" w:date="2018-06-22T12:02:00Z">
              <w:r w:rsidR="00856B28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1849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m </w:t>
              </w:r>
              <w:r w:rsidR="00856B28" w:rsidRPr="004701D7">
                <w:rPr>
                  <w:rFonts w:ascii="Times New Roman" w:hAnsi="Times New Roman" w:cs="Times New Roman"/>
                  <w:sz w:val="20"/>
                  <w:szCs w:val="20"/>
                  <w:rPrChange w:id="1850" w:author="Moir, Melinda" w:date="2018-06-22T12:17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t>L.</w:t>
              </w:r>
            </w:ins>
            <w:del w:id="1851" w:author="Moir, Melinda" w:date="2018-06-22T12:02:00Z">
              <w:r w:rsidRPr="004701D7" w:rsidDel="00856B28">
                <w:rPr>
                  <w:rFonts w:ascii="Times New Roman" w:hAnsi="Times New Roman" w:cs="Times New Roman"/>
                  <w:i/>
                  <w:sz w:val="20"/>
                  <w:szCs w:val="20"/>
                  <w:rPrChange w:id="1852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delText>n</w:delText>
              </w:r>
            </w:del>
            <w:r w:rsidRPr="004701D7">
              <w:rPr>
                <w:rFonts w:ascii="Times New Roman" w:hAnsi="Times New Roman" w:cs="Times New Roman"/>
                <w:sz w:val="20"/>
                <w:szCs w:val="20"/>
                <w:rPrChange w:id="18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0B5357" w14:textId="6079D72B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Red imported fire ant 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855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Solenopsis invicta</w:t>
            </w:r>
            <w:ins w:id="1856" w:author="Moir, Melinda" w:date="2018-06-22T12:24:00Z">
              <w:r w:rsidR="00043807">
                <w:rPr>
                  <w:rFonts w:ascii="Times New Roman" w:hAnsi="Times New Roman" w:cs="Times New Roman"/>
                  <w:iCs/>
                  <w:sz w:val="20"/>
                  <w:szCs w:val="20"/>
                </w:rPr>
                <w:t xml:space="preserve"> Buren</w:t>
              </w:r>
            </w:ins>
            <w:r w:rsidRPr="00043807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688FE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0A7DD0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.54 ±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2D6373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1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tbl>
            <w:tblPr>
              <w:tblW w:w="976" w:type="dxa"/>
              <w:tblLayout w:type="fixed"/>
              <w:tblLook w:val="04A0" w:firstRow="1" w:lastRow="0" w:firstColumn="1" w:lastColumn="0" w:noHBand="0" w:noVBand="1"/>
            </w:tblPr>
            <w:tblGrid>
              <w:gridCol w:w="976"/>
            </w:tblGrid>
            <w:tr w:rsidR="00FF64D8" w:rsidRPr="004701D7" w14:paraId="13E824F2" w14:textId="77777777" w:rsidTr="00296A5A">
              <w:trPr>
                <w:trHeight w:val="315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11409A" w14:textId="77777777" w:rsidR="00025584" w:rsidRPr="004701D7" w:rsidRDefault="00025584" w:rsidP="00296A5A">
                  <w:pPr>
                    <w:spacing w:after="0" w:line="240" w:lineRule="auto"/>
                    <w:ind w:hanging="126"/>
                    <w:rPr>
                      <w:rFonts w:ascii="Times New Roman" w:eastAsia="Times New Roman" w:hAnsi="Times New Roman" w:cs="Times New Roman"/>
                      <w:sz w:val="20"/>
                      <w:szCs w:val="20"/>
                      <w:rPrChange w:id="1863" w:author="Moir, Melinda" w:date="2018-06-22T12:17:00Z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</w:rPr>
                      </w:rPrChange>
                    </w:rPr>
                  </w:pPr>
                  <w:r w:rsidRPr="004701D7">
                    <w:rPr>
                      <w:rFonts w:ascii="Times New Roman" w:eastAsia="Times New Roman" w:hAnsi="Times New Roman" w:cs="Times New Roman"/>
                      <w:sz w:val="20"/>
                      <w:szCs w:val="20"/>
                      <w:rPrChange w:id="1864" w:author="Moir, Melinda" w:date="2018-06-22T12:17:00Z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</w:rPr>
                      </w:rPrChange>
                    </w:rPr>
                    <w:t>2.03</w:t>
                  </w:r>
                </w:p>
              </w:tc>
            </w:tr>
          </w:tbl>
          <w:p w14:paraId="4BDE18F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270159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Zhou et al. 2013</w:t>
            </w:r>
          </w:p>
          <w:p w14:paraId="40F9309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18C235E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5691D2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8F3EA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6340F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0C03BD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C487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.64±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8DAA5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CCC715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879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2.44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2611F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865DCA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35C9E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8F8D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830137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668EE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85C86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95.10±5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65FB2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8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60B19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891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3.3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894D4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4CA10218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6CEE04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7F46C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2CA4C1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5D57FA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A8FAC4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8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8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9.08±9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4CFD7A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tbl>
            <w:tblPr>
              <w:tblW w:w="976" w:type="dxa"/>
              <w:tblLayout w:type="fixed"/>
              <w:tblLook w:val="04A0" w:firstRow="1" w:lastRow="0" w:firstColumn="1" w:lastColumn="0" w:noHBand="0" w:noVBand="1"/>
            </w:tblPr>
            <w:tblGrid>
              <w:gridCol w:w="976"/>
            </w:tblGrid>
            <w:tr w:rsidR="00FF64D8" w:rsidRPr="004701D7" w14:paraId="039E6235" w14:textId="77777777" w:rsidTr="00296A5A">
              <w:trPr>
                <w:trHeight w:val="153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14203" w14:textId="77777777" w:rsidR="00025584" w:rsidRPr="004701D7" w:rsidRDefault="00025584" w:rsidP="00296A5A">
                  <w:pPr>
                    <w:spacing w:after="0" w:line="240" w:lineRule="auto"/>
                    <w:ind w:hanging="126"/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rPrChange w:id="1902" w:author="Moir, Melinda" w:date="2018-06-22T12:17:00Z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</w:rPr>
                      </w:rPrChange>
                    </w:rPr>
                  </w:pPr>
                  <w:r w:rsidRPr="004701D7">
                    <w:rPr>
                      <w:rFonts w:ascii="Times New Roman" w:eastAsia="Times New Roman" w:hAnsi="Times New Roman" w:cs="Times New Roman"/>
                      <w:sz w:val="20"/>
                      <w:szCs w:val="20"/>
                      <w:rPrChange w:id="1903" w:author="Moir, Melinda" w:date="2018-06-22T12:17:00Z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</w:rPr>
                      </w:rPrChange>
                    </w:rPr>
                    <w:t>3.60</w:t>
                  </w:r>
                </w:p>
              </w:tc>
            </w:tr>
          </w:tbl>
          <w:p w14:paraId="6E2A3B2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2B63D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40D4589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DA434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P. solenopsis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53346F" w14:textId="1E03A82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Hibiscus rosa-sinensis</w:t>
            </w:r>
            <w:ins w:id="1906" w:author="Moir, Melinda" w:date="2018-06-22T12:04:00Z">
              <w:r w:rsidR="00856B28" w:rsidRPr="004701D7">
                <w:rPr>
                  <w:rFonts w:ascii="Times New Roman" w:hAnsi="Times New Roman" w:cs="Times New Roman"/>
                  <w:sz w:val="20"/>
                  <w:szCs w:val="20"/>
                </w:rPr>
                <w:t xml:space="preserve"> L.</w:t>
              </w:r>
            </w:ins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0F710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Red imported fire ant </w:t>
            </w:r>
          </w:p>
          <w:p w14:paraId="556FBFD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invicta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B1F215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4E49E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2.98±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A766AE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6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BEFF20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910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1.85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2546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1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D0E6CF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C31477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8EE6D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3A745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8DE3D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16B0F8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92±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3F155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21A08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922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2.3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17A48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03CE63E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77D90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CD344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5BB97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E63DF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E396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81.40±1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621E16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6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D12E6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934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3.2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EE9E5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13B79C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B5997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7119A0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4E66A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C47DA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15C5B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26.56±5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4FBB7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D80CA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946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3.48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26AAB5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FAC706C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1BB8CF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94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P. solenopsis</w:t>
            </w:r>
            <w:r w:rsidRPr="004701D7" w:rsidDel="002E2E98">
              <w:rPr>
                <w:rFonts w:ascii="Times New Roman" w:hAnsi="Times New Roman" w:cs="Times New Roman"/>
                <w:sz w:val="20"/>
                <w:szCs w:val="20"/>
                <w:rPrChange w:id="19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1C29D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Cotton </w:t>
            </w:r>
          </w:p>
          <w:p w14:paraId="6A7CE5F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lastRenderedPageBreak/>
              <w:t>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1955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 xml:space="preserve">Gossypium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19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.)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48FAAB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lastRenderedPageBreak/>
              <w:t xml:space="preserve">Red imported fire ant </w:t>
            </w:r>
          </w:p>
          <w:p w14:paraId="2695523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1961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S. invicta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1962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7F43F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5E777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3±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195D2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6.58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116997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970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1.74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B0A92B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346B3BD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61A5A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197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1D61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821C21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208C7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B927A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.53±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328ED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D9E231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982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2.2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6B545E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1CA2C9C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A6A1BD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BA300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8D1C6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2C93D1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39E17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4.89±2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08B75F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19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5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392F3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1994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3.25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9D52A7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36673F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1E244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36390B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B28D4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E382E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19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2115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13.51±2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4551E0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0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0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6D658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0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eastAsia="Times New Roman" w:hAnsi="Times New Roman" w:cs="Times New Roman"/>
                <w:sz w:val="20"/>
                <w:szCs w:val="20"/>
                <w:rPrChange w:id="2006" w:author="Moir, Melinda" w:date="2018-06-22T12:17:00Z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rPrChange>
              </w:rPr>
              <w:t>3.43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FDBEED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6B7A337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C7AA31D" w14:textId="7075DCF1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ray pineapple mealybug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009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Dysmicoccus neobrevipes</w:t>
            </w:r>
            <w:ins w:id="2010" w:author="Moir, Melinda" w:date="2018-06-19T15:56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2011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color w:val="545454"/>
                  <w:sz w:val="20"/>
                  <w:szCs w:val="20"/>
                  <w:shd w:val="clear" w:color="auto" w:fill="FFFFFF"/>
                </w:rPr>
                <w:t>Beardsley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7D0831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</w:rPr>
              <w:t>Yucca</w:t>
            </w: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5414D5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540C97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7E93C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3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FF9260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2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435568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50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D454D6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Nishida &amp; Kuramoto 1963 (taken from Figure 3, SE not extracted)</w:t>
            </w:r>
          </w:p>
        </w:tc>
      </w:tr>
      <w:tr w:rsidR="00025584" w:rsidRPr="004701D7" w14:paraId="4090D7F9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DFD484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CB8B3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A87D4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1DA941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6EF50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BB688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3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A70D6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3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87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3B98E3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3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6A43F1A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FBA540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3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A378CC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3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218E0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3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251AE2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3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3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293F12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983CB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B5E0B9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11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1EEF11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116958A7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61574F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0348A6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AAF9D5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33E45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7CC310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F82B03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3AE13E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30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3F59E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290DFFB6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17AAEB3" w14:textId="2CFB6753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Vine mealybug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06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Planococcus ficus</w:t>
            </w:r>
            <w:ins w:id="2061" w:author="Moir, Melinda" w:date="2018-06-19T15:59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2062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color w:val="545454"/>
                  <w:sz w:val="20"/>
                  <w:szCs w:val="20"/>
                  <w:shd w:val="clear" w:color="auto" w:fill="FFFFFF"/>
                </w:rPr>
                <w:t>(</w:t>
              </w:r>
              <w:r w:rsidR="001543CA" w:rsidRPr="00043807">
                <w:rPr>
                  <w:rFonts w:ascii="Times New Roman" w:hAnsi="Times New Roman" w:cs="Times New Roman"/>
                  <w:color w:val="545454"/>
                  <w:sz w:val="20"/>
                  <w:szCs w:val="20"/>
                  <w:shd w:val="clear" w:color="auto" w:fill="FFFFFF"/>
                </w:rPr>
                <w:t>Signoret)</w:t>
              </w:r>
            </w:ins>
            <w:r w:rsidRPr="000438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8CCD10" w14:textId="6F9E1112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Grape vine 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tis </w:t>
            </w:r>
            <w:del w:id="2064" w:author="Moir, Melinda" w:date="2018-06-22T12:05:00Z">
              <w:r w:rsidRPr="004701D7" w:rsidDel="00856B28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rPrChange w:id="2065" w:author="Moir, Melinda" w:date="2018-06-22T12:17:00Z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rPrChange>
                </w:rPr>
                <w:delText>vinifera</w:delText>
              </w:r>
            </w:del>
            <w:ins w:id="2066" w:author="Moir, Melinda" w:date="2018-06-22T12:05:00Z">
              <w:r w:rsidR="00856B28" w:rsidRPr="004701D7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rPrChange w:id="2067" w:author="Moir, Melinda" w:date="2018-06-22T12:17:00Z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rPrChange>
                </w:rPr>
                <w:t>Vinifera</w:t>
              </w:r>
              <w:r w:rsidR="00856B28" w:rsidRPr="004701D7">
                <w:rPr>
                  <w:rFonts w:ascii="Times New Roman" w:hAnsi="Times New Roman" w:cs="Times New Roman"/>
                  <w:iCs/>
                  <w:sz w:val="20"/>
                  <w:szCs w:val="20"/>
                  <w:rPrChange w:id="2068" w:author="Moir, Melinda" w:date="2018-06-22T12:17:00Z">
                    <w:rPr>
                      <w:rFonts w:ascii="Times New Roman" w:hAnsi="Times New Roman" w:cs="Times New Roman"/>
                      <w:iCs/>
                      <w:sz w:val="20"/>
                      <w:szCs w:val="20"/>
                    </w:rPr>
                  </w:rPrChange>
                </w:rPr>
                <w:t xml:space="preserve"> L.</w:t>
              </w:r>
            </w:ins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2069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A3B5F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Argentine ant </w:t>
            </w:r>
          </w:p>
          <w:p w14:paraId="0188350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07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L. humile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20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65EF1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E91C74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18±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997D5F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8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F98F9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106B30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Choi et al. 2009 (taken from Figure 1)</w:t>
            </w:r>
          </w:p>
        </w:tc>
      </w:tr>
      <w:tr w:rsidR="00025584" w:rsidRPr="004701D7" w14:paraId="6EFE9F31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917B493" w14:textId="67339764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Obscure, Californian or Tuber mealybug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087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 xml:space="preserve">Pseudococcus viburni </w:t>
            </w:r>
            <w:ins w:id="2088" w:author="Moir, Melinda" w:date="2018-06-22T12:21:00Z">
              <w:r w:rsidR="004701D7" w:rsidRPr="004701D7">
                <w:rPr>
                  <w:rFonts w:ascii="Times New Roman" w:hAnsi="Times New Roman" w:cs="Times New Roman"/>
                  <w:sz w:val="20"/>
                  <w:szCs w:val="20"/>
                  <w:shd w:val="clear" w:color="auto" w:fill="F8F9FA"/>
                </w:rPr>
                <w:t>Signoret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D771B8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>Grape vine 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. vinifera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2090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D67153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A64B7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4A984E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16±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5B2FC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9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9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7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345048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09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09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CB155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0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3AA35A5B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2E0CEB" w14:textId="56F7347F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0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0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Long-tailed mealybug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103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Pseudococcus longispinus</w:t>
            </w:r>
            <w:ins w:id="2104" w:author="Moir, Melinda" w:date="2018-06-19T15:55:00Z">
              <w:r w:rsidR="001543CA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2105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1543CA" w:rsidRPr="004701D7">
                <w:rPr>
                  <w:rFonts w:ascii="Times New Roman" w:hAnsi="Times New Roman" w:cs="Times New Roman"/>
                  <w:color w:val="545454"/>
                  <w:sz w:val="20"/>
                  <w:szCs w:val="20"/>
                  <w:shd w:val="clear" w:color="auto" w:fill="FFFFFF"/>
                  <w:rPrChange w:id="2106" w:author="Moir, Melinda" w:date="2018-06-22T12:17:00Z">
                    <w:rPr>
                      <w:rFonts w:ascii="Times New Roman" w:hAnsi="Times New Roman" w:cs="Times New Roman"/>
                      <w:color w:val="545454"/>
                      <w:sz w:val="20"/>
                      <w:szCs w:val="20"/>
                      <w:shd w:val="clear" w:color="auto" w:fill="FFFFFF"/>
                    </w:rPr>
                  </w:rPrChange>
                </w:rPr>
                <w:t>(Targioni Tozzetti)</w:t>
              </w:r>
            </w:ins>
            <w:r w:rsidRPr="004701D7">
              <w:rPr>
                <w:rFonts w:ascii="Times New Roman" w:hAnsi="Times New Roman" w:cs="Times New Roman"/>
                <w:sz w:val="20"/>
                <w:szCs w:val="20"/>
                <w:rPrChange w:id="210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B25F6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0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0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Grape vine (</w:t>
            </w:r>
            <w:r w:rsidRPr="004701D7">
              <w:rPr>
                <w:rFonts w:ascii="Times New Roman" w:hAnsi="Times New Roman" w:cs="Times New Roman"/>
                <w:i/>
                <w:iCs/>
                <w:sz w:val="20"/>
                <w:szCs w:val="20"/>
                <w:rPrChange w:id="2110" w:author="Moir, Melinda" w:date="2018-06-22T12:17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V. vinifera</w:t>
            </w:r>
            <w:r w:rsidRPr="004701D7">
              <w:rPr>
                <w:rFonts w:ascii="Times New Roman" w:hAnsi="Times New Roman" w:cs="Times New Roman"/>
                <w:iCs/>
                <w:sz w:val="20"/>
                <w:szCs w:val="20"/>
                <w:rPrChange w:id="2111" w:author="Moir, Melinda" w:date="2018-06-22T12:17:00Z">
                  <w:rPr>
                    <w:rFonts w:ascii="Times New Roman" w:hAnsi="Times New Roman" w:cs="Times New Roman"/>
                    <w:iCs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4039A1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1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93B0E6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1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1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A3E86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1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1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0.72±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01845C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1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1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8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E390B1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1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2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D6BC64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7041D56F" w14:textId="77777777" w:rsidTr="004701D7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CE1B7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2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SYLLIDA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90180B9" w14:textId="77777777" w:rsidR="00025584" w:rsidRPr="0004380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B40BC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34B193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8D3DE7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8C972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49014B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6770D3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2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651BDD58" w14:textId="77777777" w:rsidTr="004701D7"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8A5EBD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rPrChange w:id="2130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3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Plant louse (</w:t>
            </w: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132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 xml:space="preserve">Acizzia </w:t>
            </w:r>
            <w:r w:rsidRPr="004701D7">
              <w:rPr>
                <w:rFonts w:ascii="Times New Roman" w:hAnsi="Times New Roman" w:cs="Times New Roman"/>
                <w:sz w:val="20"/>
                <w:szCs w:val="20"/>
                <w:rPrChange w:id="213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sp. nov.)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055CCA9" w14:textId="185B961E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i/>
                <w:sz w:val="20"/>
                <w:szCs w:val="20"/>
                <w:rPrChange w:id="2134" w:author="Moir, Melinda" w:date="2018-06-22T12:17:00Z">
                  <w:rPr>
                    <w:rFonts w:ascii="Times New Roman" w:hAnsi="Times New Roman" w:cs="Times New Roman"/>
                    <w:i/>
                    <w:sz w:val="20"/>
                    <w:szCs w:val="20"/>
                  </w:rPr>
                </w:rPrChange>
              </w:rPr>
              <w:t>Acacia saligna</w:t>
            </w:r>
            <w:ins w:id="2135" w:author="Moir, Melinda" w:date="2018-06-22T11:45:00Z">
              <w:r w:rsidR="00652035" w:rsidRPr="004701D7">
                <w:rPr>
                  <w:rFonts w:ascii="Times New Roman" w:hAnsi="Times New Roman" w:cs="Times New Roman"/>
                  <w:i/>
                  <w:sz w:val="20"/>
                  <w:szCs w:val="20"/>
                  <w:rPrChange w:id="2136" w:author="Moir, Melinda" w:date="2018-06-22T12:17:00Z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rPrChange>
                </w:rPr>
                <w:t xml:space="preserve"> </w:t>
              </w:r>
              <w:r w:rsidR="00652035" w:rsidRPr="00043807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2137" w:author="Moir, Melinda" w:date="2018-06-22T12:24:00Z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shd w:val="clear" w:color="auto" w:fill="F8F9FA"/>
                    </w:rPr>
                  </w:rPrChange>
                </w:rPr>
                <w:t>(</w:t>
              </w:r>
              <w:r w:rsidR="00652035" w:rsidRPr="00043807">
                <w:rPr>
                  <w:rFonts w:ascii="Times New Roman" w:hAnsi="Times New Roman" w:cs="Times New Roman"/>
                  <w:sz w:val="20"/>
                  <w:szCs w:val="20"/>
                  <w:rPrChange w:id="2138" w:author="Moir, Melinda" w:date="2018-06-22T12:24:00Z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8F9FA"/>
                    </w:rPr>
                  </w:rPrChange>
                </w:rPr>
                <w:t>Labill.</w:t>
              </w:r>
              <w:r w:rsidR="00652035" w:rsidRPr="00043807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2139" w:author="Moir, Melinda" w:date="2018-06-22T12:24:00Z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shd w:val="clear" w:color="auto" w:fill="F8F9FA"/>
                    </w:rPr>
                  </w:rPrChange>
                </w:rPr>
                <w:t>) </w:t>
              </w:r>
              <w:r w:rsidR="00652035" w:rsidRPr="00043807">
                <w:rPr>
                  <w:rFonts w:ascii="Times New Roman" w:hAnsi="Times New Roman" w:cs="Times New Roman"/>
                  <w:sz w:val="20"/>
                  <w:szCs w:val="20"/>
                  <w:rPrChange w:id="2140" w:author="Moir, Melinda" w:date="2018-06-22T12:24:00Z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8F9FA"/>
                    </w:rPr>
                  </w:rPrChange>
                </w:rPr>
                <w:t>H.L.Wendl</w:t>
              </w:r>
              <w:r w:rsidR="00652035" w:rsidRPr="00043807">
                <w:rPr>
                  <w:rFonts w:ascii="Times New Roman" w:hAnsi="Times New Roman" w:cs="Times New Roman"/>
                  <w:sz w:val="20"/>
                  <w:szCs w:val="20"/>
                  <w:shd w:val="clear" w:color="auto" w:fill="F8F9FA"/>
                </w:rPr>
                <w:t>.</w:t>
              </w:r>
            </w:ins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699274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</w:rPr>
              <w:t xml:space="preserve">Argentine ant </w:t>
            </w:r>
          </w:p>
          <w:p w14:paraId="6C852F0D" w14:textId="77777777" w:rsidR="00025584" w:rsidRPr="0004380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8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3807">
              <w:rPr>
                <w:rFonts w:ascii="Times New Roman" w:hAnsi="Times New Roman" w:cs="Times New Roman"/>
                <w:i/>
                <w:sz w:val="20"/>
                <w:szCs w:val="20"/>
              </w:rPr>
              <w:t>L. humile</w:t>
            </w:r>
            <w:r w:rsidRPr="000438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C6B06F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4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4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0F7650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4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4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DEBD74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4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4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04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BAF4DF6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4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4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.87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4E97A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4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5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Moir et al. (this study)</w:t>
            </w:r>
          </w:p>
        </w:tc>
      </w:tr>
      <w:tr w:rsidR="00025584" w:rsidRPr="004701D7" w14:paraId="6DD9D58F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9075B5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5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A48522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5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838BF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5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9C48C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5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5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EA01AC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5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5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0.55±4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F2F6DF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5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5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67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99AE01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6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6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6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592DAA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6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8F5C28A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E2B9F2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6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D04617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6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C1AEE6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6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03A15FB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6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6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3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F6A093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6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6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1EF4975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7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2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3E1F13C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7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09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DF05B91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0AA31EC0" w14:textId="77777777" w:rsidTr="004701D7"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734DB2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1C8821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434AB04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391846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7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7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4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09250D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83442F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7FAB98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58AD47AA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  <w:tr w:rsidR="00025584" w:rsidRPr="004701D7" w14:paraId="55F9B668" w14:textId="77777777" w:rsidTr="004701D7">
        <w:tc>
          <w:tcPr>
            <w:tcW w:w="19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2EDF64F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4B325BC9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65F7FCFE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6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5B18758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87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88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36A22A77" w14:textId="77777777" w:rsidR="00025584" w:rsidRPr="004701D7" w:rsidRDefault="00025584" w:rsidP="00296A5A">
            <w:pPr>
              <w:rPr>
                <w:rFonts w:ascii="Times New Roman" w:hAnsi="Times New Roman" w:cs="Times New Roman"/>
                <w:sz w:val="20"/>
                <w:szCs w:val="20"/>
                <w:rPrChange w:id="2189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90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12.18±4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0643D580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91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92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5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736240CD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93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r w:rsidRPr="004701D7">
              <w:rPr>
                <w:rFonts w:ascii="Times New Roman" w:hAnsi="Times New Roman" w:cs="Times New Roman"/>
                <w:sz w:val="20"/>
                <w:szCs w:val="20"/>
                <w:rPrChange w:id="2194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2.46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6" w:type="dxa"/>
              <w:right w:w="86" w:type="dxa"/>
            </w:tcMar>
          </w:tcPr>
          <w:p w14:paraId="1B5CE63F" w14:textId="77777777" w:rsidR="00025584" w:rsidRPr="004701D7" w:rsidRDefault="00025584" w:rsidP="00296A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rPrChange w:id="2195" w:author="Moir, Melinda" w:date="2018-06-22T12:17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</w:p>
        </w:tc>
      </w:tr>
    </w:tbl>
    <w:p w14:paraId="67D7A479" w14:textId="77777777" w:rsidR="00025584" w:rsidRPr="00FF64D8" w:rsidRDefault="00025584" w:rsidP="00025584">
      <w:pPr>
        <w:rPr>
          <w:rFonts w:ascii="Times New Roman" w:hAnsi="Times New Roman" w:cs="Times New Roman"/>
          <w:sz w:val="20"/>
          <w:szCs w:val="20"/>
        </w:rPr>
      </w:pPr>
      <w:r w:rsidRPr="00FF64D8">
        <w:rPr>
          <w:rFonts w:ascii="Times New Roman" w:hAnsi="Times New Roman" w:cs="Times New Roman"/>
          <w:sz w:val="20"/>
          <w:szCs w:val="20"/>
        </w:rPr>
        <w:t xml:space="preserve">*Renowned high producers of honeydew </w:t>
      </w:r>
    </w:p>
    <w:p w14:paraId="56CD96FD" w14:textId="77777777" w:rsidR="00025584" w:rsidRDefault="00025584" w:rsidP="00025584">
      <w:pPr>
        <w:rPr>
          <w:rFonts w:ascii="Times New Roman" w:hAnsi="Times New Roman" w:cs="Times New Roman"/>
          <w:sz w:val="24"/>
          <w:szCs w:val="24"/>
        </w:rPr>
      </w:pPr>
    </w:p>
    <w:p w14:paraId="28264A5E" w14:textId="77777777" w:rsidR="00025584" w:rsidDel="00A31D6B" w:rsidRDefault="00025584" w:rsidP="00025584">
      <w:pPr>
        <w:rPr>
          <w:del w:id="2196" w:author="Moir, Melinda" w:date="2018-06-13T08:21:00Z"/>
          <w:rFonts w:ascii="Times New Roman" w:hAnsi="Times New Roman" w:cs="Times New Roman"/>
          <w:sz w:val="24"/>
          <w:szCs w:val="24"/>
        </w:rPr>
      </w:pPr>
      <w:del w:id="2197" w:author="Moir, Melinda" w:date="2018-06-13T08:21:00Z">
        <w:r w:rsidDel="00A31D6B">
          <w:rPr>
            <w:rFonts w:ascii="Times New Roman" w:hAnsi="Times New Roman" w:cs="Times New Roman"/>
            <w:sz w:val="24"/>
            <w:szCs w:val="24"/>
          </w:rPr>
          <w:delText xml:space="preserve">References cited in Appendix </w:delText>
        </w:r>
        <w:r w:rsidR="00570ED9" w:rsidDel="00A31D6B">
          <w:rPr>
            <w:rFonts w:ascii="Times New Roman" w:hAnsi="Times New Roman" w:cs="Times New Roman"/>
            <w:sz w:val="24"/>
            <w:szCs w:val="24"/>
          </w:rPr>
          <w:delText>A</w:delText>
        </w:r>
        <w:r w:rsidR="00B40F5A" w:rsidDel="00A31D6B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A31D6B">
          <w:rPr>
            <w:rFonts w:ascii="Times New Roman" w:hAnsi="Times New Roman" w:cs="Times New Roman"/>
            <w:sz w:val="24"/>
            <w:szCs w:val="24"/>
          </w:rPr>
          <w:delText>and not elsewhere:</w:delText>
        </w:r>
      </w:del>
    </w:p>
    <w:p w14:paraId="5FFFC58C" w14:textId="77777777" w:rsidR="00025584" w:rsidDel="00A31D6B" w:rsidRDefault="00025584" w:rsidP="00025584">
      <w:pPr>
        <w:spacing w:after="0" w:line="240" w:lineRule="auto"/>
        <w:ind w:left="144"/>
        <w:rPr>
          <w:del w:id="2198" w:author="Moir, Melinda" w:date="2018-06-13T08:21:00Z"/>
          <w:rFonts w:ascii="Times New Roman" w:hAnsi="Times New Roman" w:cs="Times New Roman"/>
          <w:color w:val="000000"/>
          <w:sz w:val="20"/>
          <w:szCs w:val="20"/>
        </w:rPr>
      </w:pPr>
      <w:del w:id="2199" w:author="Moir, Melinda" w:date="2018-06-13T08:21:00Z">
        <w:r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>Ajayi, O.,</w:delText>
        </w:r>
        <w:r w:rsidRPr="00EA722C"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 Dewar</w:delText>
        </w:r>
        <w:r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>, A.M.</w:delText>
        </w:r>
        <w:r w:rsidRPr="00EA722C"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 1982</w:delText>
        </w:r>
        <w:r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. The effect of barley yellow dwarf virus on honeydew production by the cereal aphids, </w:delText>
        </w:r>
        <w:r w:rsidRPr="00153C5F" w:rsidDel="00A31D6B">
          <w:rPr>
            <w:rFonts w:ascii="Times New Roman" w:hAnsi="Times New Roman" w:cs="Times New Roman"/>
            <w:i/>
            <w:color w:val="000000"/>
            <w:sz w:val="20"/>
            <w:szCs w:val="20"/>
          </w:rPr>
          <w:delText>Sitobion avenae</w:delText>
        </w:r>
        <w:r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 and </w:delText>
        </w:r>
        <w:r w:rsidRPr="00153C5F" w:rsidDel="00A31D6B">
          <w:rPr>
            <w:rFonts w:ascii="Times New Roman" w:hAnsi="Times New Roman" w:cs="Times New Roman"/>
            <w:i/>
            <w:color w:val="000000"/>
            <w:sz w:val="20"/>
            <w:szCs w:val="20"/>
          </w:rPr>
          <w:delText>Metopolophium dirhodum</w:delText>
        </w:r>
        <w:r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. Annals of Applied Biology </w:delText>
        </w:r>
        <w:r w:rsidRPr="00153C5F" w:rsidDel="00A31D6B">
          <w:rPr>
            <w:rFonts w:ascii="Times New Roman" w:hAnsi="Times New Roman" w:cs="Times New Roman"/>
            <w:b/>
            <w:color w:val="000000"/>
            <w:sz w:val="20"/>
            <w:szCs w:val="20"/>
          </w:rPr>
          <w:delText>100</w:delText>
        </w:r>
        <w:r w:rsidDel="00A31D6B">
          <w:rPr>
            <w:rFonts w:ascii="Times New Roman" w:hAnsi="Times New Roman" w:cs="Times New Roman"/>
            <w:color w:val="000000"/>
            <w:sz w:val="20"/>
            <w:szCs w:val="20"/>
          </w:rPr>
          <w:delText>, 203-212.</w:delText>
        </w:r>
      </w:del>
    </w:p>
    <w:p w14:paraId="724A7E0C" w14:textId="77777777" w:rsidR="00025584" w:rsidRPr="00D57F3C" w:rsidDel="00A31D6B" w:rsidRDefault="00025584" w:rsidP="00025584">
      <w:pPr>
        <w:spacing w:after="0" w:line="240" w:lineRule="auto"/>
        <w:ind w:left="144"/>
        <w:rPr>
          <w:del w:id="2200" w:author="Moir, Melinda" w:date="2018-06-13T08:21:00Z"/>
          <w:rFonts w:ascii="Times New Roman" w:hAnsi="Times New Roman" w:cs="Times New Roman"/>
          <w:color w:val="000000"/>
          <w:sz w:val="20"/>
          <w:szCs w:val="20"/>
        </w:rPr>
      </w:pPr>
      <w:del w:id="2201" w:author="Moir, Melinda" w:date="2018-06-13T08:21:00Z">
        <w:r w:rsidRPr="00BF0BB8" w:rsidDel="00A31D6B">
          <w:rPr>
            <w:rFonts w:ascii="Times New Roman" w:hAnsi="Times New Roman" w:cs="Times New Roman"/>
            <w:sz w:val="20"/>
            <w:szCs w:val="20"/>
          </w:rPr>
          <w:delText>Henneberry, T.J., Forlow Jech, L., de la Torre T. 2001 Ho</w:delText>
        </w:r>
        <w:r w:rsidR="0066276A" w:rsidDel="00A31D6B">
          <w:rPr>
            <w:rFonts w:ascii="Times New Roman" w:hAnsi="Times New Roman" w:cs="Times New Roman"/>
            <w:sz w:val="20"/>
            <w:szCs w:val="20"/>
          </w:rPr>
          <w:delText>n</w:delText>
        </w:r>
        <w:r w:rsidRPr="00BF0BB8" w:rsidDel="00A31D6B">
          <w:rPr>
            <w:rFonts w:ascii="Times New Roman" w:hAnsi="Times New Roman" w:cs="Times New Roman"/>
            <w:sz w:val="20"/>
            <w:szCs w:val="20"/>
          </w:rPr>
          <w:delText>eydew production by sweetpotato whitefly adults and nymphs. College of Agriculture, University of Arizona.</w:delText>
        </w:r>
      </w:del>
    </w:p>
    <w:p w14:paraId="2ED28BAB" w14:textId="77777777" w:rsidR="00025584" w:rsidRPr="00BF0BB8" w:rsidDel="00A31D6B" w:rsidRDefault="00025584" w:rsidP="00025584">
      <w:pPr>
        <w:autoSpaceDE w:val="0"/>
        <w:autoSpaceDN w:val="0"/>
        <w:adjustRightInd w:val="0"/>
        <w:spacing w:after="0" w:line="240" w:lineRule="auto"/>
        <w:ind w:left="144"/>
        <w:rPr>
          <w:del w:id="2202" w:author="Moir, Melinda" w:date="2018-06-13T08:21:00Z"/>
          <w:rFonts w:ascii="Times New Roman" w:eastAsia="NotDefSpecial" w:hAnsi="Times New Roman" w:cs="Times New Roman"/>
          <w:sz w:val="20"/>
          <w:szCs w:val="20"/>
        </w:rPr>
      </w:pPr>
      <w:del w:id="2203" w:author="Moir, Melinda" w:date="2018-06-13T08:21:00Z">
        <w:r w:rsidRPr="00BF0BB8" w:rsidDel="00A31D6B">
          <w:rPr>
            <w:rFonts w:ascii="Times New Roman" w:eastAsia="NotDefSpecial" w:hAnsi="Times New Roman" w:cs="Times New Roman"/>
            <w:sz w:val="20"/>
            <w:szCs w:val="20"/>
          </w:rPr>
          <w:delText xml:space="preserve">Mittler, T. E. 1958. The excretion of honeydew by </w:delText>
        </w:r>
        <w:r w:rsidRPr="00BF0BB8" w:rsidDel="00A31D6B">
          <w:rPr>
            <w:rFonts w:ascii="Times New Roman" w:eastAsia="NotDefSpecial" w:hAnsi="Times New Roman" w:cs="Times New Roman"/>
            <w:i/>
            <w:sz w:val="20"/>
            <w:szCs w:val="20"/>
          </w:rPr>
          <w:delText>Tuberolachnus salignus</w:delText>
        </w:r>
        <w:r w:rsidRPr="00BF0BB8" w:rsidDel="00A31D6B">
          <w:rPr>
            <w:rFonts w:ascii="Times New Roman" w:eastAsia="NotDefSpecial" w:hAnsi="Times New Roman" w:cs="Times New Roman"/>
            <w:sz w:val="20"/>
            <w:szCs w:val="20"/>
          </w:rPr>
          <w:delText xml:space="preserve"> (Gmelin) (Homoptera: Aphididae). Proc</w:delText>
        </w:r>
        <w:r w:rsidR="0066276A" w:rsidDel="00A31D6B">
          <w:rPr>
            <w:rFonts w:ascii="Times New Roman" w:eastAsia="NotDefSpecial" w:hAnsi="Times New Roman" w:cs="Times New Roman"/>
            <w:sz w:val="20"/>
            <w:szCs w:val="20"/>
          </w:rPr>
          <w:delText xml:space="preserve">eedings of the Royal Entomological Society, London (A) </w:delText>
        </w:r>
        <w:r w:rsidRPr="00BF0BB8" w:rsidDel="00A31D6B">
          <w:rPr>
            <w:rFonts w:ascii="Times New Roman" w:eastAsia="NotDefSpecial" w:hAnsi="Times New Roman" w:cs="Times New Roman"/>
            <w:sz w:val="20"/>
            <w:szCs w:val="20"/>
          </w:rPr>
          <w:delText xml:space="preserve">33:49-55. </w:delText>
        </w:r>
      </w:del>
    </w:p>
    <w:p w14:paraId="5E44FBF5" w14:textId="77777777" w:rsidR="00025584" w:rsidRPr="00BF0BB8" w:rsidDel="00A31D6B" w:rsidRDefault="00025584" w:rsidP="00025584">
      <w:pPr>
        <w:autoSpaceDE w:val="0"/>
        <w:autoSpaceDN w:val="0"/>
        <w:adjustRightInd w:val="0"/>
        <w:spacing w:after="0" w:line="240" w:lineRule="auto"/>
        <w:ind w:left="144"/>
        <w:rPr>
          <w:del w:id="2204" w:author="Moir, Melinda" w:date="2018-06-13T08:21:00Z"/>
          <w:rFonts w:ascii="Times New Roman" w:hAnsi="Times New Roman" w:cs="Times New Roman"/>
          <w:sz w:val="20"/>
          <w:szCs w:val="20"/>
        </w:rPr>
      </w:pPr>
      <w:del w:id="2205" w:author="Moir, Melinda" w:date="2018-06-13T08:21:00Z">
        <w:r w:rsidRPr="00BF0BB8" w:rsidDel="00A31D6B">
          <w:rPr>
            <w:rFonts w:ascii="Times New Roman" w:hAnsi="Times New Roman" w:cs="Times New Roman"/>
            <w:sz w:val="20"/>
            <w:szCs w:val="20"/>
          </w:rPr>
          <w:delText xml:space="preserve">Nishida, T., Kuramoto, R., 1963. Honeydew production by the mealybug, </w:delText>
        </w:r>
        <w:r w:rsidRPr="00BF0BB8" w:rsidDel="00A31D6B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Dysmicoccus neobrevipes </w:delText>
        </w:r>
        <w:r w:rsidRPr="00BF0BB8" w:rsidDel="00A31D6B">
          <w:rPr>
            <w:rFonts w:ascii="Times New Roman" w:hAnsi="Times New Roman" w:cs="Times New Roman"/>
            <w:sz w:val="20"/>
            <w:szCs w:val="20"/>
          </w:rPr>
          <w:delText>Beardsley. Proceedings of the Hawaiian Entomological Society 18, 295-302.</w:delText>
        </w:r>
      </w:del>
    </w:p>
    <w:p w14:paraId="1782C1DE" w14:textId="77777777" w:rsidR="00025584" w:rsidRPr="007C7C04" w:rsidDel="00A31D6B" w:rsidRDefault="00025584" w:rsidP="00025584">
      <w:pPr>
        <w:autoSpaceDE w:val="0"/>
        <w:autoSpaceDN w:val="0"/>
        <w:adjustRightInd w:val="0"/>
        <w:spacing w:after="0" w:line="240" w:lineRule="auto"/>
        <w:ind w:left="144"/>
        <w:rPr>
          <w:del w:id="2206" w:author="Moir, Melinda" w:date="2018-06-13T08:21:00Z"/>
          <w:rFonts w:ascii="Times New Roman" w:hAnsi="Times New Roman" w:cs="Times New Roman"/>
          <w:sz w:val="20"/>
          <w:szCs w:val="20"/>
        </w:rPr>
      </w:pPr>
      <w:del w:id="2207" w:author="Moir, Melinda" w:date="2018-06-13T08:21:00Z">
        <w:r w:rsidRPr="00BF0BB8" w:rsidDel="00A31D6B">
          <w:rPr>
            <w:rFonts w:ascii="Times New Roman" w:hAnsi="Times New Roman" w:cs="Times New Roman"/>
            <w:sz w:val="20"/>
            <w:szCs w:val="20"/>
          </w:rPr>
          <w:lastRenderedPageBreak/>
          <w:delText xml:space="preserve">Sun, Y.C., Jing, B.B., Ge, F., 2009. Response of amino acid changes in </w:delText>
        </w:r>
        <w:r w:rsidRPr="00BF0BB8" w:rsidDel="00A31D6B">
          <w:rPr>
            <w:rFonts w:ascii="Times New Roman" w:hAnsi="Times New Roman" w:cs="Times New Roman"/>
            <w:i/>
            <w:sz w:val="20"/>
            <w:szCs w:val="20"/>
          </w:rPr>
          <w:delText>Aphis gossypii</w:delText>
        </w:r>
        <w:r w:rsidRPr="00BF0BB8" w:rsidDel="00A31D6B">
          <w:rPr>
            <w:rFonts w:ascii="Times New Roman" w:hAnsi="Times New Roman" w:cs="Times New Roman"/>
            <w:sz w:val="20"/>
            <w:szCs w:val="20"/>
          </w:rPr>
          <w:delText xml:space="preserve"> (Glover) to elevated CO2 levels. Journal of Applied Entomology 133, 189-197.</w:delText>
        </w:r>
      </w:del>
    </w:p>
    <w:p w14:paraId="0E542FA7" w14:textId="77777777" w:rsidR="00025584" w:rsidRDefault="00025584" w:rsidP="00025584">
      <w:pPr>
        <w:spacing w:after="0" w:line="240" w:lineRule="auto"/>
        <w:ind w:left="144"/>
        <w:rPr>
          <w:rFonts w:ascii="Times New Roman" w:hAnsi="Times New Roman" w:cs="Times New Roman"/>
          <w:sz w:val="24"/>
          <w:szCs w:val="24"/>
        </w:rPr>
      </w:pPr>
    </w:p>
    <w:p w14:paraId="4EB4D084" w14:textId="77777777" w:rsidR="0067670D" w:rsidRDefault="0067670D"/>
    <w:p w14:paraId="09B0304C" w14:textId="77777777" w:rsidR="00B40F5A" w:rsidRDefault="00B40F5A"/>
    <w:p w14:paraId="47398D01" w14:textId="77777777" w:rsidR="00B40F5A" w:rsidRDefault="00B40F5A"/>
    <w:p w14:paraId="05E33E73" w14:textId="77777777" w:rsidR="00B40F5A" w:rsidRDefault="00B40F5A"/>
    <w:p w14:paraId="79DF8882" w14:textId="77777777" w:rsidR="00B40F5A" w:rsidRDefault="00B40F5A"/>
    <w:p w14:paraId="5F8C9D84" w14:textId="77777777" w:rsidR="00A54E84" w:rsidRPr="00A54E84" w:rsidRDefault="00A54E84" w:rsidP="00A54E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54E84" w:rsidRPr="00A54E84" w:rsidSect="000255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Baskerville">
    <w:altName w:val="New Baskervil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otDefSpecia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C1117"/>
    <w:multiLevelType w:val="hybridMultilevel"/>
    <w:tmpl w:val="AE8E0978"/>
    <w:lvl w:ilvl="0" w:tplc="0F626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3D455B"/>
    <w:multiLevelType w:val="hybridMultilevel"/>
    <w:tmpl w:val="A56EE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F7C90"/>
    <w:multiLevelType w:val="hybridMultilevel"/>
    <w:tmpl w:val="7D40727C"/>
    <w:lvl w:ilvl="0" w:tplc="726E6A5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47028"/>
    <w:multiLevelType w:val="hybridMultilevel"/>
    <w:tmpl w:val="CD64F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364F0"/>
    <w:multiLevelType w:val="multilevel"/>
    <w:tmpl w:val="545A7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484B35"/>
    <w:multiLevelType w:val="hybridMultilevel"/>
    <w:tmpl w:val="E73A236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7781556"/>
    <w:multiLevelType w:val="hybridMultilevel"/>
    <w:tmpl w:val="8C3E97AE"/>
    <w:lvl w:ilvl="0" w:tplc="0F626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2728E"/>
    <w:multiLevelType w:val="multilevel"/>
    <w:tmpl w:val="E6284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1B15235"/>
    <w:multiLevelType w:val="hybridMultilevel"/>
    <w:tmpl w:val="A71A38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8"/>
  </w:num>
  <w:num w:numId="8">
    <w:abstractNumId w:val="7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ir, Melinda">
    <w15:presenceInfo w15:providerId="AD" w15:userId="S-1-5-21-3956761488-3323388049-608316947-508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584"/>
    <w:rsid w:val="00025584"/>
    <w:rsid w:val="00043807"/>
    <w:rsid w:val="00110F45"/>
    <w:rsid w:val="00131774"/>
    <w:rsid w:val="001543CA"/>
    <w:rsid w:val="00171151"/>
    <w:rsid w:val="001B1A06"/>
    <w:rsid w:val="002330B3"/>
    <w:rsid w:val="00296A5A"/>
    <w:rsid w:val="002D7851"/>
    <w:rsid w:val="00322496"/>
    <w:rsid w:val="00330338"/>
    <w:rsid w:val="00355F3D"/>
    <w:rsid w:val="003A4A00"/>
    <w:rsid w:val="004104C0"/>
    <w:rsid w:val="0043399F"/>
    <w:rsid w:val="004701D7"/>
    <w:rsid w:val="00570ED9"/>
    <w:rsid w:val="00630441"/>
    <w:rsid w:val="00635890"/>
    <w:rsid w:val="00652035"/>
    <w:rsid w:val="0066276A"/>
    <w:rsid w:val="00666C85"/>
    <w:rsid w:val="00670AC9"/>
    <w:rsid w:val="0067670D"/>
    <w:rsid w:val="006D1F10"/>
    <w:rsid w:val="006E7393"/>
    <w:rsid w:val="007C3276"/>
    <w:rsid w:val="007F7337"/>
    <w:rsid w:val="0080262B"/>
    <w:rsid w:val="00856B28"/>
    <w:rsid w:val="0092757B"/>
    <w:rsid w:val="00A31D6B"/>
    <w:rsid w:val="00A3687D"/>
    <w:rsid w:val="00A54E84"/>
    <w:rsid w:val="00B40F5A"/>
    <w:rsid w:val="00B72B38"/>
    <w:rsid w:val="00B86E21"/>
    <w:rsid w:val="00BE0DDA"/>
    <w:rsid w:val="00C05E80"/>
    <w:rsid w:val="00D04944"/>
    <w:rsid w:val="00EA0B37"/>
    <w:rsid w:val="00ED6A30"/>
    <w:rsid w:val="00EF0D29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01EB8"/>
  <w15:docId w15:val="{8F0348EF-8EB4-4CB0-9AA4-5BDD35B5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255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5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5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5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255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58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odyText">
    <w:name w:val="Body Text"/>
    <w:basedOn w:val="Normal"/>
    <w:link w:val="BodyTextChar"/>
    <w:rsid w:val="00025584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025584"/>
    <w:rPr>
      <w:rFonts w:ascii="Times New Roman" w:eastAsia="Times New Roman" w:hAnsi="Times New Roman" w:cs="Times New Roman"/>
      <w:sz w:val="18"/>
      <w:szCs w:val="20"/>
      <w:lang w:val="en-GB"/>
    </w:rPr>
  </w:style>
  <w:style w:type="paragraph" w:styleId="Header">
    <w:name w:val="header"/>
    <w:basedOn w:val="Normal"/>
    <w:link w:val="HeaderChar"/>
    <w:rsid w:val="00025584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025584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025584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02558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025584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Style12ptJustified">
    <w:name w:val="Style 12 pt Justified"/>
    <w:basedOn w:val="Normal"/>
    <w:rsid w:val="0002558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025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5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84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584"/>
    <w:pPr>
      <w:spacing w:after="20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584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02558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5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584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025584"/>
    <w:rPr>
      <w:i/>
      <w:iCs/>
    </w:rPr>
  </w:style>
  <w:style w:type="character" w:customStyle="1" w:styleId="apple-converted-space">
    <w:name w:val="apple-converted-space"/>
    <w:basedOn w:val="DefaultParagraphFont"/>
    <w:rsid w:val="00025584"/>
  </w:style>
  <w:style w:type="paragraph" w:styleId="Revision">
    <w:name w:val="Revision"/>
    <w:hidden/>
    <w:uiPriority w:val="99"/>
    <w:semiHidden/>
    <w:rsid w:val="00025584"/>
    <w:pPr>
      <w:spacing w:after="0" w:line="240" w:lineRule="auto"/>
    </w:pPr>
  </w:style>
  <w:style w:type="paragraph" w:customStyle="1" w:styleId="Default">
    <w:name w:val="Default"/>
    <w:rsid w:val="00025584"/>
    <w:pPr>
      <w:autoSpaceDE w:val="0"/>
      <w:autoSpaceDN w:val="0"/>
      <w:adjustRightInd w:val="0"/>
      <w:spacing w:after="0" w:line="240" w:lineRule="auto"/>
    </w:pPr>
    <w:rPr>
      <w:rFonts w:ascii="New Baskerville" w:hAnsi="New Baskerville" w:cs="New Baskerville"/>
      <w:color w:val="000000"/>
      <w:sz w:val="24"/>
      <w:szCs w:val="24"/>
    </w:rPr>
  </w:style>
  <w:style w:type="character" w:customStyle="1" w:styleId="A0">
    <w:name w:val="A0"/>
    <w:uiPriority w:val="99"/>
    <w:rsid w:val="00025584"/>
    <w:rPr>
      <w:rFonts w:cs="New Baskerville"/>
      <w:b/>
      <w:bCs/>
      <w:i/>
      <w:iCs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5584"/>
  </w:style>
  <w:style w:type="character" w:customStyle="1" w:styleId="genusspeciesinfoasset">
    <w:name w:val="genusspeciesinfoasset"/>
    <w:basedOn w:val="DefaultParagraphFont"/>
    <w:rsid w:val="00025584"/>
  </w:style>
  <w:style w:type="paragraph" w:customStyle="1" w:styleId="articledetails">
    <w:name w:val="articledetails"/>
    <w:basedOn w:val="Normal"/>
    <w:rsid w:val="00025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intitle">
    <w:name w:val="maintitle"/>
    <w:basedOn w:val="DefaultParagraphFont"/>
    <w:rsid w:val="00025584"/>
  </w:style>
  <w:style w:type="paragraph" w:styleId="NormalWeb">
    <w:name w:val="Normal (Web)"/>
    <w:basedOn w:val="Normal"/>
    <w:uiPriority w:val="99"/>
    <w:semiHidden/>
    <w:unhideWhenUsed/>
    <w:rsid w:val="00025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025584"/>
  </w:style>
  <w:style w:type="character" w:customStyle="1" w:styleId="articlecitationyear">
    <w:name w:val="articlecitation_year"/>
    <w:basedOn w:val="DefaultParagraphFont"/>
    <w:rsid w:val="00025584"/>
  </w:style>
  <w:style w:type="character" w:customStyle="1" w:styleId="articlecitationvolume">
    <w:name w:val="articlecitation_volume"/>
    <w:basedOn w:val="DefaultParagraphFont"/>
    <w:rsid w:val="00025584"/>
  </w:style>
  <w:style w:type="character" w:customStyle="1" w:styleId="articlecitationpages">
    <w:name w:val="articlecitation_pages"/>
    <w:basedOn w:val="DefaultParagraphFont"/>
    <w:rsid w:val="00025584"/>
  </w:style>
  <w:style w:type="character" w:customStyle="1" w:styleId="authorname">
    <w:name w:val="authorname"/>
    <w:basedOn w:val="DefaultParagraphFont"/>
    <w:rsid w:val="00025584"/>
  </w:style>
  <w:style w:type="character" w:customStyle="1" w:styleId="authornamesdetails">
    <w:name w:val="authornames_details"/>
    <w:basedOn w:val="DefaultParagraphFont"/>
    <w:rsid w:val="00025584"/>
  </w:style>
  <w:style w:type="character" w:customStyle="1" w:styleId="authorsnameaffiliation">
    <w:name w:val="authorsname_affiliation"/>
    <w:basedOn w:val="DefaultParagraphFont"/>
    <w:rsid w:val="00025584"/>
  </w:style>
  <w:style w:type="character" w:styleId="Strong">
    <w:name w:val="Strong"/>
    <w:basedOn w:val="DefaultParagraphFont"/>
    <w:uiPriority w:val="22"/>
    <w:qFormat/>
    <w:rsid w:val="00025584"/>
    <w:rPr>
      <w:b/>
      <w:bCs/>
    </w:rPr>
  </w:style>
  <w:style w:type="character" w:customStyle="1" w:styleId="contacticon">
    <w:name w:val="contacticon"/>
    <w:basedOn w:val="DefaultParagraphFont"/>
    <w:rsid w:val="00025584"/>
  </w:style>
  <w:style w:type="paragraph" w:customStyle="1" w:styleId="nova-e-paragraph">
    <w:name w:val="nova-e-paragraph"/>
    <w:basedOn w:val="Normal"/>
    <w:rsid w:val="00025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-meta-separator">
    <w:name w:val="publication-meta-separator"/>
    <w:basedOn w:val="DefaultParagraphFont"/>
    <w:rsid w:val="00025584"/>
  </w:style>
  <w:style w:type="character" w:customStyle="1" w:styleId="publication-meta-journal">
    <w:name w:val="publication-meta-journal"/>
    <w:basedOn w:val="DefaultParagraphFont"/>
    <w:rsid w:val="00025584"/>
  </w:style>
  <w:style w:type="character" w:customStyle="1" w:styleId="author">
    <w:name w:val="author"/>
    <w:basedOn w:val="DefaultParagraphFont"/>
    <w:rsid w:val="00ED6A30"/>
  </w:style>
  <w:style w:type="character" w:customStyle="1" w:styleId="binomial">
    <w:name w:val="binomial"/>
    <w:basedOn w:val="DefaultParagraphFont"/>
    <w:rsid w:val="007F7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7</Pages>
  <Words>1732</Words>
  <Characters>987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1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</dc:creator>
  <cp:lastModifiedBy>Moir, Melinda</cp:lastModifiedBy>
  <cp:revision>5</cp:revision>
  <dcterms:created xsi:type="dcterms:W3CDTF">2018-06-19T12:33:00Z</dcterms:created>
  <dcterms:modified xsi:type="dcterms:W3CDTF">2018-06-22T04:29:00Z</dcterms:modified>
</cp:coreProperties>
</file>